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6DAE7D" w14:textId="5DD9659A" w:rsidR="007257D7" w:rsidRPr="007257D7" w:rsidRDefault="007257D7" w:rsidP="007257D7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Table S1</w:t>
      </w:r>
      <w:r w:rsidRPr="007257D7">
        <w:rPr>
          <w:rFonts w:ascii="Times New Roman" w:hAnsi="Times New Roman"/>
          <w:b/>
        </w:rPr>
        <w:t>. Causes of death in terrestrial carnivores sampled 2006-2009 in coastal California.</w:t>
      </w:r>
    </w:p>
    <w:tbl>
      <w:tblPr>
        <w:tblpPr w:leftFromText="180" w:rightFromText="180" w:vertAnchor="text" w:horzAnchor="page" w:tblpX="1261" w:tblpY="356"/>
        <w:tblW w:w="5095" w:type="pct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1728"/>
        <w:gridCol w:w="1080"/>
        <w:gridCol w:w="540"/>
        <w:gridCol w:w="1350"/>
        <w:gridCol w:w="1080"/>
        <w:gridCol w:w="1080"/>
        <w:gridCol w:w="952"/>
        <w:gridCol w:w="938"/>
        <w:gridCol w:w="1010"/>
      </w:tblGrid>
      <w:tr w:rsidR="00AB5522" w:rsidRPr="00D3296E" w14:paraId="5FC1D0BD" w14:textId="77777777" w:rsidTr="007D5F25">
        <w:trPr>
          <w:trHeight w:hRule="exact" w:val="300"/>
        </w:trPr>
        <w:tc>
          <w:tcPr>
            <w:tcW w:w="1728" w:type="dxa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 w14:paraId="2659B587" w14:textId="18CCA994" w:rsidR="00494135" w:rsidRPr="008F4876" w:rsidRDefault="00494135" w:rsidP="002652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4876">
              <w:rPr>
                <w:rFonts w:ascii="Times New Roman" w:hAnsi="Times New Roman"/>
                <w:sz w:val="20"/>
                <w:szCs w:val="20"/>
              </w:rPr>
              <w:t>Dataset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6" w:space="0" w:color="808080"/>
            </w:tcBorders>
            <w:shd w:val="clear" w:color="auto" w:fill="auto"/>
            <w:vAlign w:val="center"/>
          </w:tcPr>
          <w:p w14:paraId="5A95C46C" w14:textId="4E6289F3" w:rsidR="00494135" w:rsidRPr="008F4876" w:rsidRDefault="00494135" w:rsidP="002652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4876">
              <w:rPr>
                <w:rFonts w:ascii="Times New Roman" w:hAnsi="Times New Roman"/>
                <w:sz w:val="20"/>
                <w:szCs w:val="20"/>
              </w:rPr>
              <w:t>Species</w:t>
            </w:r>
            <w:r w:rsidR="00F713C6" w:rsidRPr="00D45C46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40" w:type="dxa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 w14:paraId="3E9D4EE8" w14:textId="77777777" w:rsidR="00494135" w:rsidRPr="008F4876" w:rsidRDefault="00494135" w:rsidP="002652AD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F4876">
              <w:rPr>
                <w:rFonts w:ascii="Times New Roman" w:hAnsi="Times New Roman"/>
                <w:bCs/>
                <w:sz w:val="20"/>
                <w:szCs w:val="20"/>
              </w:rPr>
              <w:t>N</w:t>
            </w:r>
          </w:p>
        </w:tc>
        <w:tc>
          <w:tcPr>
            <w:tcW w:w="1350" w:type="dxa"/>
            <w:tcBorders>
              <w:top w:val="single" w:sz="12" w:space="0" w:color="808080"/>
              <w:bottom w:val="single" w:sz="6" w:space="0" w:color="808080"/>
            </w:tcBorders>
            <w:shd w:val="clear" w:color="auto" w:fill="auto"/>
            <w:vAlign w:val="center"/>
          </w:tcPr>
          <w:p w14:paraId="33E8F4CC" w14:textId="3142260E" w:rsidR="00494135" w:rsidRPr="008F4876" w:rsidRDefault="00494135" w:rsidP="002652AD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Depredation</w:t>
            </w:r>
            <w:bookmarkStart w:id="0" w:name="_GoBack"/>
            <w:bookmarkEnd w:id="0"/>
            <w:r w:rsidR="00F713C6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6" w:space="0" w:color="808080"/>
            </w:tcBorders>
            <w:shd w:val="clear" w:color="auto" w:fill="auto"/>
            <w:vAlign w:val="center"/>
          </w:tcPr>
          <w:p w14:paraId="0B03F9C6" w14:textId="0C043D33" w:rsidR="00494135" w:rsidRPr="008718E3" w:rsidRDefault="00494135" w:rsidP="002652AD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F4876">
              <w:rPr>
                <w:rFonts w:ascii="Times New Roman" w:hAnsi="Times New Roman"/>
                <w:bCs/>
                <w:sz w:val="20"/>
                <w:szCs w:val="20"/>
              </w:rPr>
              <w:t>Shelter</w:t>
            </w:r>
            <w:r w:rsidR="00F713C6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6" w:space="0" w:color="808080"/>
            </w:tcBorders>
            <w:shd w:val="clear" w:color="auto" w:fill="auto"/>
            <w:vAlign w:val="center"/>
          </w:tcPr>
          <w:p w14:paraId="3291D53B" w14:textId="77777777" w:rsidR="00494135" w:rsidRPr="008F4876" w:rsidRDefault="00494135" w:rsidP="002652AD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F4876">
              <w:rPr>
                <w:rFonts w:ascii="Times New Roman" w:hAnsi="Times New Roman"/>
                <w:bCs/>
                <w:sz w:val="20"/>
                <w:szCs w:val="20"/>
              </w:rPr>
              <w:t>Trauma</w:t>
            </w:r>
          </w:p>
        </w:tc>
        <w:tc>
          <w:tcPr>
            <w:tcW w:w="952" w:type="dxa"/>
            <w:tcBorders>
              <w:top w:val="single" w:sz="12" w:space="0" w:color="808080"/>
              <w:bottom w:val="single" w:sz="6" w:space="0" w:color="808080"/>
            </w:tcBorders>
            <w:shd w:val="clear" w:color="auto" w:fill="auto"/>
            <w:vAlign w:val="center"/>
          </w:tcPr>
          <w:p w14:paraId="1FAE0A08" w14:textId="77777777" w:rsidR="00494135" w:rsidRPr="008F4876" w:rsidRDefault="00494135" w:rsidP="002652AD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F4876">
              <w:rPr>
                <w:rFonts w:ascii="Times New Roman" w:hAnsi="Times New Roman"/>
                <w:bCs/>
                <w:sz w:val="20"/>
                <w:szCs w:val="20"/>
              </w:rPr>
              <w:t>Disease</w:t>
            </w:r>
          </w:p>
        </w:tc>
        <w:tc>
          <w:tcPr>
            <w:tcW w:w="938" w:type="dxa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 w14:paraId="72C3A753" w14:textId="77777777" w:rsidR="00494135" w:rsidRPr="008F4876" w:rsidRDefault="00494135" w:rsidP="002652AD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F4876">
              <w:rPr>
                <w:rFonts w:ascii="Times New Roman" w:hAnsi="Times New Roman"/>
                <w:bCs/>
                <w:sz w:val="20"/>
                <w:szCs w:val="20"/>
              </w:rPr>
              <w:t>Other</w:t>
            </w:r>
          </w:p>
        </w:tc>
        <w:tc>
          <w:tcPr>
            <w:tcW w:w="1010" w:type="dxa"/>
            <w:tcBorders>
              <w:top w:val="single" w:sz="12" w:space="0" w:color="808080"/>
              <w:bottom w:val="single" w:sz="6" w:space="0" w:color="808080"/>
            </w:tcBorders>
            <w:shd w:val="clear" w:color="auto" w:fill="auto"/>
            <w:vAlign w:val="center"/>
          </w:tcPr>
          <w:p w14:paraId="56F713DC" w14:textId="2FB1DA1F" w:rsidR="00494135" w:rsidRPr="008F4876" w:rsidRDefault="000100D2" w:rsidP="002652AD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Unknown</w:t>
            </w:r>
          </w:p>
        </w:tc>
      </w:tr>
      <w:tr w:rsidR="00AB5522" w:rsidRPr="00CF3169" w14:paraId="1E734DA8" w14:textId="77777777" w:rsidTr="007D5F25">
        <w:trPr>
          <w:trHeight w:hRule="exact" w:val="257"/>
        </w:trPr>
        <w:tc>
          <w:tcPr>
            <w:tcW w:w="1728" w:type="dxa"/>
            <w:tcBorders>
              <w:top w:val="single" w:sz="6" w:space="0" w:color="808080"/>
            </w:tcBorders>
          </w:tcPr>
          <w:p w14:paraId="2971B921" w14:textId="6B73A327" w:rsidR="00494135" w:rsidRPr="008F4876" w:rsidRDefault="00494135" w:rsidP="002652AD">
            <w:pPr>
              <w:rPr>
                <w:rFonts w:ascii="Times New Roman" w:hAnsi="Times New Roman"/>
                <w:sz w:val="20"/>
                <w:szCs w:val="20"/>
              </w:rPr>
            </w:pPr>
            <w:r w:rsidRPr="008F4876">
              <w:rPr>
                <w:rFonts w:ascii="Times New Roman" w:hAnsi="Times New Roman"/>
                <w:sz w:val="20"/>
                <w:szCs w:val="20"/>
              </w:rPr>
              <w:t>Total Sampled</w:t>
            </w:r>
          </w:p>
        </w:tc>
        <w:tc>
          <w:tcPr>
            <w:tcW w:w="1080" w:type="dxa"/>
            <w:tcBorders>
              <w:top w:val="single" w:sz="6" w:space="0" w:color="808080"/>
            </w:tcBorders>
            <w:shd w:val="clear" w:color="auto" w:fill="auto"/>
          </w:tcPr>
          <w:p w14:paraId="0AD7F1FF" w14:textId="19AC97DC" w:rsidR="00494135" w:rsidRPr="008F4876" w:rsidRDefault="00494135" w:rsidP="00D45C46">
            <w:pPr>
              <w:rPr>
                <w:rFonts w:ascii="Times New Roman" w:hAnsi="Times New Roman"/>
                <w:sz w:val="20"/>
                <w:szCs w:val="20"/>
              </w:rPr>
            </w:pPr>
            <w:r w:rsidRPr="008F4876">
              <w:rPr>
                <w:rFonts w:ascii="Times New Roman" w:hAnsi="Times New Roman"/>
                <w:sz w:val="20"/>
                <w:szCs w:val="20"/>
              </w:rPr>
              <w:t>Feral</w:t>
            </w:r>
            <w:r w:rsidR="003D5B9F">
              <w:rPr>
                <w:rFonts w:ascii="Times New Roman" w:hAnsi="Times New Roman"/>
                <w:sz w:val="20"/>
                <w:szCs w:val="20"/>
              </w:rPr>
              <w:t xml:space="preserve"> Cat</w:t>
            </w:r>
          </w:p>
        </w:tc>
        <w:tc>
          <w:tcPr>
            <w:tcW w:w="540" w:type="dxa"/>
            <w:tcBorders>
              <w:top w:val="single" w:sz="6" w:space="0" w:color="808080"/>
            </w:tcBorders>
          </w:tcPr>
          <w:p w14:paraId="196B704C" w14:textId="77777777" w:rsidR="00494135" w:rsidRPr="008F4876" w:rsidRDefault="00494135" w:rsidP="002652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4876">
              <w:rPr>
                <w:rFonts w:ascii="Times New Roman" w:hAnsi="Times New Roman"/>
                <w:sz w:val="20"/>
                <w:szCs w:val="20"/>
              </w:rPr>
              <w:t>166</w:t>
            </w:r>
          </w:p>
        </w:tc>
        <w:tc>
          <w:tcPr>
            <w:tcW w:w="1350" w:type="dxa"/>
            <w:tcBorders>
              <w:top w:val="single" w:sz="6" w:space="0" w:color="808080"/>
            </w:tcBorders>
            <w:shd w:val="clear" w:color="auto" w:fill="auto"/>
          </w:tcPr>
          <w:p w14:paraId="49BFD0FA" w14:textId="77777777" w:rsidR="00494135" w:rsidRPr="008F4876" w:rsidRDefault="00494135" w:rsidP="002652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4876">
              <w:rPr>
                <w:rFonts w:ascii="Times New Roman" w:hAnsi="Times New Roman"/>
                <w:sz w:val="20"/>
                <w:szCs w:val="20"/>
              </w:rPr>
              <w:t xml:space="preserve">17 </w:t>
            </w:r>
          </w:p>
        </w:tc>
        <w:tc>
          <w:tcPr>
            <w:tcW w:w="1080" w:type="dxa"/>
            <w:tcBorders>
              <w:top w:val="single" w:sz="6" w:space="0" w:color="808080"/>
            </w:tcBorders>
            <w:shd w:val="clear" w:color="auto" w:fill="auto"/>
          </w:tcPr>
          <w:p w14:paraId="5EC0D797" w14:textId="77777777" w:rsidR="00494135" w:rsidRPr="008F4876" w:rsidRDefault="00494135" w:rsidP="002652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4876">
              <w:rPr>
                <w:rFonts w:ascii="Times New Roman" w:hAnsi="Times New Roman"/>
                <w:sz w:val="20"/>
                <w:szCs w:val="20"/>
              </w:rPr>
              <w:t xml:space="preserve">149 </w:t>
            </w:r>
          </w:p>
        </w:tc>
        <w:tc>
          <w:tcPr>
            <w:tcW w:w="1080" w:type="dxa"/>
            <w:tcBorders>
              <w:top w:val="single" w:sz="6" w:space="0" w:color="808080"/>
            </w:tcBorders>
            <w:shd w:val="clear" w:color="auto" w:fill="auto"/>
          </w:tcPr>
          <w:p w14:paraId="271BB4B7" w14:textId="77777777" w:rsidR="00494135" w:rsidRPr="008F4876" w:rsidRDefault="00494135" w:rsidP="002652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487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2" w:type="dxa"/>
            <w:tcBorders>
              <w:top w:val="single" w:sz="6" w:space="0" w:color="808080"/>
            </w:tcBorders>
            <w:shd w:val="clear" w:color="auto" w:fill="auto"/>
          </w:tcPr>
          <w:p w14:paraId="6CF0A9CB" w14:textId="77777777" w:rsidR="00494135" w:rsidRPr="008F4876" w:rsidRDefault="00494135" w:rsidP="002652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487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  <w:tcBorders>
              <w:top w:val="single" w:sz="6" w:space="0" w:color="808080"/>
            </w:tcBorders>
          </w:tcPr>
          <w:p w14:paraId="67AEBE5D" w14:textId="77777777" w:rsidR="00494135" w:rsidRPr="008F4876" w:rsidRDefault="00494135" w:rsidP="002652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487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10" w:type="dxa"/>
            <w:tcBorders>
              <w:top w:val="single" w:sz="6" w:space="0" w:color="808080"/>
            </w:tcBorders>
            <w:shd w:val="clear" w:color="auto" w:fill="auto"/>
          </w:tcPr>
          <w:p w14:paraId="35C9EC19" w14:textId="77777777" w:rsidR="00494135" w:rsidRPr="008F4876" w:rsidRDefault="00494135" w:rsidP="002652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487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AB5522" w:rsidRPr="00CF3169" w14:paraId="19386A0A" w14:textId="77777777" w:rsidTr="007D5F25">
        <w:trPr>
          <w:trHeight w:hRule="exact" w:val="216"/>
        </w:trPr>
        <w:tc>
          <w:tcPr>
            <w:tcW w:w="1728" w:type="dxa"/>
          </w:tcPr>
          <w:p w14:paraId="4876DFF3" w14:textId="77777777" w:rsidR="00494135" w:rsidRPr="008F4876" w:rsidRDefault="00494135" w:rsidP="002652A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137A56C8" w14:textId="024FE3C9" w:rsidR="00494135" w:rsidRPr="008F4876" w:rsidRDefault="00494135" w:rsidP="002652AD">
            <w:pPr>
              <w:rPr>
                <w:rFonts w:ascii="Times New Roman" w:hAnsi="Times New Roman"/>
                <w:sz w:val="20"/>
                <w:szCs w:val="20"/>
              </w:rPr>
            </w:pPr>
            <w:r w:rsidRPr="008F4876">
              <w:rPr>
                <w:rFonts w:ascii="Times New Roman" w:hAnsi="Times New Roman"/>
                <w:sz w:val="20"/>
                <w:szCs w:val="20"/>
              </w:rPr>
              <w:t>Mtn Lion</w:t>
            </w:r>
          </w:p>
        </w:tc>
        <w:tc>
          <w:tcPr>
            <w:tcW w:w="540" w:type="dxa"/>
          </w:tcPr>
          <w:p w14:paraId="575FE08A" w14:textId="77777777" w:rsidR="00494135" w:rsidRPr="008F4876" w:rsidRDefault="00494135" w:rsidP="002652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4876"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1350" w:type="dxa"/>
            <w:shd w:val="clear" w:color="auto" w:fill="auto"/>
          </w:tcPr>
          <w:p w14:paraId="1435FC95" w14:textId="77777777" w:rsidR="00494135" w:rsidRPr="008F4876" w:rsidRDefault="00494135" w:rsidP="002652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4876">
              <w:rPr>
                <w:rFonts w:ascii="Times New Roman" w:hAnsi="Times New Roman"/>
                <w:sz w:val="20"/>
                <w:szCs w:val="20"/>
              </w:rPr>
              <w:t xml:space="preserve">55 </w:t>
            </w:r>
          </w:p>
        </w:tc>
        <w:tc>
          <w:tcPr>
            <w:tcW w:w="1080" w:type="dxa"/>
            <w:shd w:val="clear" w:color="auto" w:fill="auto"/>
          </w:tcPr>
          <w:p w14:paraId="76278990" w14:textId="77777777" w:rsidR="00494135" w:rsidRPr="008F4876" w:rsidRDefault="00494135" w:rsidP="002652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487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14:paraId="65D5444F" w14:textId="77777777" w:rsidR="00494135" w:rsidRPr="008F4876" w:rsidRDefault="00494135" w:rsidP="002652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4876">
              <w:rPr>
                <w:rFonts w:ascii="Times New Roman" w:hAnsi="Times New Roman"/>
                <w:sz w:val="20"/>
                <w:szCs w:val="20"/>
              </w:rPr>
              <w:t xml:space="preserve">13 </w:t>
            </w:r>
          </w:p>
        </w:tc>
        <w:tc>
          <w:tcPr>
            <w:tcW w:w="952" w:type="dxa"/>
            <w:shd w:val="clear" w:color="auto" w:fill="auto"/>
          </w:tcPr>
          <w:p w14:paraId="41AA7339" w14:textId="77777777" w:rsidR="00494135" w:rsidRPr="008F4876" w:rsidRDefault="00494135" w:rsidP="002652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487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43133A75" w14:textId="77777777" w:rsidR="00494135" w:rsidRPr="008F4876" w:rsidRDefault="00494135" w:rsidP="002652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4876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10" w:type="dxa"/>
            <w:shd w:val="clear" w:color="auto" w:fill="auto"/>
          </w:tcPr>
          <w:p w14:paraId="53B671CB" w14:textId="77777777" w:rsidR="00494135" w:rsidRPr="008F4876" w:rsidRDefault="00494135" w:rsidP="002652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4 </w:t>
            </w:r>
          </w:p>
        </w:tc>
      </w:tr>
      <w:tr w:rsidR="00AB5522" w:rsidRPr="00CF3169" w14:paraId="5BF95F5B" w14:textId="77777777" w:rsidTr="007D5F25">
        <w:trPr>
          <w:trHeight w:hRule="exact" w:val="216"/>
        </w:trPr>
        <w:tc>
          <w:tcPr>
            <w:tcW w:w="1728" w:type="dxa"/>
          </w:tcPr>
          <w:p w14:paraId="2448CDB0" w14:textId="77777777" w:rsidR="00494135" w:rsidRPr="008F4876" w:rsidRDefault="00494135" w:rsidP="002652A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18079A6D" w14:textId="77777777" w:rsidR="00494135" w:rsidRPr="008F4876" w:rsidRDefault="00494135" w:rsidP="002652AD">
            <w:pPr>
              <w:rPr>
                <w:rFonts w:ascii="Times New Roman" w:hAnsi="Times New Roman"/>
                <w:sz w:val="20"/>
                <w:szCs w:val="20"/>
              </w:rPr>
            </w:pPr>
            <w:r w:rsidRPr="008F4876">
              <w:rPr>
                <w:rFonts w:ascii="Times New Roman" w:hAnsi="Times New Roman"/>
                <w:sz w:val="20"/>
                <w:szCs w:val="20"/>
              </w:rPr>
              <w:t>Bobcat</w:t>
            </w:r>
          </w:p>
        </w:tc>
        <w:tc>
          <w:tcPr>
            <w:tcW w:w="540" w:type="dxa"/>
          </w:tcPr>
          <w:p w14:paraId="76BC17FE" w14:textId="77777777" w:rsidR="00494135" w:rsidRPr="008F4876" w:rsidRDefault="00494135" w:rsidP="002652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4876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350" w:type="dxa"/>
            <w:shd w:val="clear" w:color="auto" w:fill="auto"/>
          </w:tcPr>
          <w:p w14:paraId="28F167A8" w14:textId="77777777" w:rsidR="00494135" w:rsidRPr="008F4876" w:rsidRDefault="00494135" w:rsidP="002652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487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14:paraId="50225F96" w14:textId="77777777" w:rsidR="00494135" w:rsidRPr="008F4876" w:rsidRDefault="00494135" w:rsidP="002652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487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14:paraId="51B9E93D" w14:textId="77777777" w:rsidR="00494135" w:rsidRPr="008F4876" w:rsidRDefault="00494135" w:rsidP="002652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</w:t>
            </w:r>
            <w:r w:rsidRPr="008F4876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952" w:type="dxa"/>
            <w:shd w:val="clear" w:color="auto" w:fill="auto"/>
          </w:tcPr>
          <w:p w14:paraId="6435AAA4" w14:textId="77777777" w:rsidR="00494135" w:rsidRPr="008F4876" w:rsidRDefault="00494135" w:rsidP="002652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487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79E03B7A" w14:textId="77777777" w:rsidR="00494135" w:rsidRPr="008F4876" w:rsidRDefault="00494135" w:rsidP="002652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10" w:type="dxa"/>
            <w:shd w:val="clear" w:color="auto" w:fill="auto"/>
          </w:tcPr>
          <w:p w14:paraId="2A56B8B9" w14:textId="77777777" w:rsidR="00494135" w:rsidRPr="008F4876" w:rsidRDefault="00494135" w:rsidP="002652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4 </w:t>
            </w:r>
          </w:p>
        </w:tc>
      </w:tr>
      <w:tr w:rsidR="00AB5522" w:rsidRPr="00CF3169" w14:paraId="166259CE" w14:textId="77777777" w:rsidTr="007D5F25">
        <w:trPr>
          <w:trHeight w:hRule="exact" w:val="216"/>
        </w:trPr>
        <w:tc>
          <w:tcPr>
            <w:tcW w:w="1728" w:type="dxa"/>
          </w:tcPr>
          <w:p w14:paraId="08CC1136" w14:textId="77777777" w:rsidR="00494135" w:rsidRPr="008F4876" w:rsidRDefault="00494135" w:rsidP="002652A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17BCEE5B" w14:textId="31C33C76" w:rsidR="00494135" w:rsidRPr="008F4876" w:rsidRDefault="00494135" w:rsidP="002652AD">
            <w:pPr>
              <w:rPr>
                <w:rFonts w:ascii="Times New Roman" w:hAnsi="Times New Roman"/>
                <w:sz w:val="20"/>
                <w:szCs w:val="20"/>
              </w:rPr>
            </w:pPr>
            <w:r w:rsidRPr="008F4876">
              <w:rPr>
                <w:rFonts w:ascii="Times New Roman" w:hAnsi="Times New Roman"/>
                <w:sz w:val="20"/>
                <w:szCs w:val="20"/>
              </w:rPr>
              <w:t>Fox</w:t>
            </w:r>
          </w:p>
        </w:tc>
        <w:tc>
          <w:tcPr>
            <w:tcW w:w="540" w:type="dxa"/>
          </w:tcPr>
          <w:p w14:paraId="4610D334" w14:textId="77777777" w:rsidR="00494135" w:rsidRPr="008F4876" w:rsidRDefault="00494135" w:rsidP="002652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4876">
              <w:rPr>
                <w:rFonts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1350" w:type="dxa"/>
            <w:shd w:val="clear" w:color="auto" w:fill="auto"/>
          </w:tcPr>
          <w:p w14:paraId="0E8349EF" w14:textId="77777777" w:rsidR="00494135" w:rsidRPr="008F4876" w:rsidRDefault="00494135" w:rsidP="002652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4876">
              <w:rPr>
                <w:rFonts w:ascii="Times New Roman" w:hAnsi="Times New Roman"/>
                <w:sz w:val="20"/>
                <w:szCs w:val="20"/>
              </w:rPr>
              <w:t xml:space="preserve">17 </w:t>
            </w:r>
          </w:p>
        </w:tc>
        <w:tc>
          <w:tcPr>
            <w:tcW w:w="1080" w:type="dxa"/>
            <w:shd w:val="clear" w:color="auto" w:fill="auto"/>
          </w:tcPr>
          <w:p w14:paraId="5DB819B5" w14:textId="77777777" w:rsidR="00494135" w:rsidRPr="008F4876" w:rsidRDefault="00494135" w:rsidP="002652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487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14:paraId="7ABF2452" w14:textId="77777777" w:rsidR="00494135" w:rsidRPr="008F4876" w:rsidRDefault="00494135" w:rsidP="002652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</w:t>
            </w:r>
            <w:r w:rsidRPr="008F4876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952" w:type="dxa"/>
            <w:shd w:val="clear" w:color="auto" w:fill="auto"/>
          </w:tcPr>
          <w:p w14:paraId="11E14964" w14:textId="1E157846" w:rsidR="00494135" w:rsidRPr="008F4876" w:rsidRDefault="00494135" w:rsidP="002652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</w:t>
            </w:r>
            <w:r w:rsidR="006623DC"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38" w:type="dxa"/>
          </w:tcPr>
          <w:p w14:paraId="0AC92E83" w14:textId="77777777" w:rsidR="00494135" w:rsidRPr="008F4876" w:rsidRDefault="00494135" w:rsidP="002652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10" w:type="dxa"/>
            <w:shd w:val="clear" w:color="auto" w:fill="auto"/>
          </w:tcPr>
          <w:p w14:paraId="630A1F5F" w14:textId="77777777" w:rsidR="00494135" w:rsidRPr="008F4876" w:rsidRDefault="00494135" w:rsidP="002652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6 </w:t>
            </w:r>
          </w:p>
        </w:tc>
      </w:tr>
      <w:tr w:rsidR="00AB5522" w:rsidRPr="00CF3169" w14:paraId="346E74CA" w14:textId="77777777" w:rsidTr="007D5F25">
        <w:trPr>
          <w:trHeight w:hRule="exact" w:val="216"/>
        </w:trPr>
        <w:tc>
          <w:tcPr>
            <w:tcW w:w="1728" w:type="dxa"/>
          </w:tcPr>
          <w:p w14:paraId="561BE297" w14:textId="77777777" w:rsidR="00494135" w:rsidRPr="008F4876" w:rsidRDefault="00494135" w:rsidP="002652A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06D0A1E3" w14:textId="77777777" w:rsidR="00494135" w:rsidRPr="008F4876" w:rsidRDefault="00494135" w:rsidP="002652AD">
            <w:pPr>
              <w:rPr>
                <w:rFonts w:ascii="Times New Roman" w:hAnsi="Times New Roman"/>
                <w:sz w:val="20"/>
                <w:szCs w:val="20"/>
              </w:rPr>
            </w:pPr>
            <w:r w:rsidRPr="008F4876">
              <w:rPr>
                <w:rFonts w:ascii="Times New Roman" w:hAnsi="Times New Roman"/>
                <w:sz w:val="20"/>
                <w:szCs w:val="20"/>
              </w:rPr>
              <w:t>Coyote</w:t>
            </w:r>
          </w:p>
        </w:tc>
        <w:tc>
          <w:tcPr>
            <w:tcW w:w="540" w:type="dxa"/>
          </w:tcPr>
          <w:p w14:paraId="0CDF2B94" w14:textId="77777777" w:rsidR="00494135" w:rsidRPr="008F4876" w:rsidRDefault="00494135" w:rsidP="002652AD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4876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350" w:type="dxa"/>
            <w:shd w:val="clear" w:color="auto" w:fill="auto"/>
          </w:tcPr>
          <w:p w14:paraId="68978363" w14:textId="77777777" w:rsidR="00494135" w:rsidRPr="008F4876" w:rsidRDefault="00494135" w:rsidP="002652AD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487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14:paraId="179856C4" w14:textId="77777777" w:rsidR="00494135" w:rsidRPr="008F4876" w:rsidRDefault="00494135" w:rsidP="002652AD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487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14:paraId="4A4562F6" w14:textId="77777777" w:rsidR="00494135" w:rsidRPr="008F4876" w:rsidRDefault="00494135" w:rsidP="002652AD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4876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52" w:type="dxa"/>
            <w:shd w:val="clear" w:color="auto" w:fill="auto"/>
          </w:tcPr>
          <w:p w14:paraId="62F25553" w14:textId="77777777" w:rsidR="00494135" w:rsidRPr="008F4876" w:rsidRDefault="00494135" w:rsidP="002652AD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38" w:type="dxa"/>
          </w:tcPr>
          <w:p w14:paraId="05C048D1" w14:textId="77777777" w:rsidR="00494135" w:rsidRPr="008F4876" w:rsidRDefault="00494135" w:rsidP="002652AD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10" w:type="dxa"/>
            <w:shd w:val="clear" w:color="auto" w:fill="auto"/>
          </w:tcPr>
          <w:p w14:paraId="3CB63079" w14:textId="77777777" w:rsidR="00494135" w:rsidRPr="008F4876" w:rsidRDefault="00494135" w:rsidP="002652AD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4876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AB5522" w:rsidRPr="00CF3169" w14:paraId="74059CED" w14:textId="77777777" w:rsidTr="007D5F25">
        <w:trPr>
          <w:trHeight w:hRule="exact" w:val="216"/>
        </w:trPr>
        <w:tc>
          <w:tcPr>
            <w:tcW w:w="1728" w:type="dxa"/>
          </w:tcPr>
          <w:p w14:paraId="0C833344" w14:textId="77777777" w:rsidR="00494135" w:rsidRPr="008F4876" w:rsidRDefault="00494135" w:rsidP="002652A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20526EED" w14:textId="77777777" w:rsidR="00494135" w:rsidRPr="008F4876" w:rsidRDefault="00494135" w:rsidP="002652A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8F4876">
              <w:rPr>
                <w:rFonts w:ascii="Times New Roman" w:hAnsi="Times New Roman"/>
                <w:b/>
                <w:sz w:val="20"/>
                <w:szCs w:val="20"/>
              </w:rPr>
              <w:t xml:space="preserve">Total: </w:t>
            </w:r>
          </w:p>
        </w:tc>
        <w:tc>
          <w:tcPr>
            <w:tcW w:w="540" w:type="dxa"/>
          </w:tcPr>
          <w:p w14:paraId="15764EEB" w14:textId="26EC0679" w:rsidR="00494135" w:rsidRPr="008F4876" w:rsidRDefault="00494135" w:rsidP="002652AD">
            <w:pPr>
              <w:spacing w:before="2" w:after="2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F4876">
              <w:rPr>
                <w:rFonts w:ascii="Times New Roman" w:hAnsi="Times New Roman"/>
                <w:b/>
                <w:sz w:val="20"/>
                <w:szCs w:val="20"/>
              </w:rPr>
              <w:t>37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3</w:t>
            </w:r>
          </w:p>
        </w:tc>
        <w:tc>
          <w:tcPr>
            <w:tcW w:w="1350" w:type="dxa"/>
            <w:shd w:val="clear" w:color="auto" w:fill="auto"/>
          </w:tcPr>
          <w:p w14:paraId="76BE5885" w14:textId="47548834" w:rsidR="00494135" w:rsidRPr="008F4876" w:rsidRDefault="00F61764" w:rsidP="002652AD">
            <w:pPr>
              <w:spacing w:before="2" w:after="2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89 </w:t>
            </w:r>
            <w:r w:rsidR="00170E8B">
              <w:rPr>
                <w:rFonts w:ascii="Times New Roman" w:hAnsi="Times New Roman"/>
                <w:b/>
                <w:sz w:val="20"/>
                <w:szCs w:val="20"/>
              </w:rPr>
              <w:t>(24%)</w:t>
            </w:r>
          </w:p>
        </w:tc>
        <w:tc>
          <w:tcPr>
            <w:tcW w:w="1080" w:type="dxa"/>
            <w:shd w:val="clear" w:color="auto" w:fill="auto"/>
          </w:tcPr>
          <w:p w14:paraId="7F56EDA2" w14:textId="5E6536E4" w:rsidR="00494135" w:rsidRPr="008F4876" w:rsidRDefault="00494135" w:rsidP="002652AD">
            <w:pPr>
              <w:spacing w:before="2" w:after="2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F4876">
              <w:rPr>
                <w:rFonts w:ascii="Times New Roman" w:hAnsi="Times New Roman"/>
                <w:b/>
                <w:sz w:val="20"/>
                <w:szCs w:val="20"/>
              </w:rPr>
              <w:t xml:space="preserve">149 </w:t>
            </w:r>
            <w:r w:rsidR="00170E8B">
              <w:rPr>
                <w:rFonts w:ascii="Times New Roman" w:hAnsi="Times New Roman"/>
                <w:b/>
                <w:sz w:val="20"/>
                <w:szCs w:val="20"/>
              </w:rPr>
              <w:t>(40%)</w:t>
            </w:r>
          </w:p>
        </w:tc>
        <w:tc>
          <w:tcPr>
            <w:tcW w:w="1080" w:type="dxa"/>
            <w:shd w:val="clear" w:color="auto" w:fill="auto"/>
          </w:tcPr>
          <w:p w14:paraId="44E761DA" w14:textId="18FE34D5" w:rsidR="00494135" w:rsidRPr="008F4876" w:rsidRDefault="00494135" w:rsidP="002652AD">
            <w:pPr>
              <w:spacing w:before="2" w:after="2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86</w:t>
            </w:r>
            <w:r w:rsidR="00F61764">
              <w:rPr>
                <w:rFonts w:ascii="Times New Roman" w:hAnsi="Times New Roman"/>
                <w:b/>
                <w:sz w:val="20"/>
                <w:szCs w:val="20"/>
              </w:rPr>
              <w:t xml:space="preserve"> (23%)</w:t>
            </w:r>
          </w:p>
        </w:tc>
        <w:tc>
          <w:tcPr>
            <w:tcW w:w="952" w:type="dxa"/>
            <w:shd w:val="clear" w:color="auto" w:fill="auto"/>
          </w:tcPr>
          <w:p w14:paraId="7BA1C7BA" w14:textId="487C7713" w:rsidR="00494135" w:rsidRPr="008F4876" w:rsidRDefault="00494135" w:rsidP="002652AD">
            <w:pPr>
              <w:spacing w:before="2" w:after="2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32 </w:t>
            </w:r>
            <w:r w:rsidR="008D74E1">
              <w:rPr>
                <w:rFonts w:ascii="Times New Roman" w:hAnsi="Times New Roman"/>
                <w:b/>
                <w:sz w:val="20"/>
                <w:szCs w:val="20"/>
              </w:rPr>
              <w:t>(9</w:t>
            </w:r>
            <w:r w:rsidR="00AB5522">
              <w:rPr>
                <w:rFonts w:ascii="Times New Roman" w:hAnsi="Times New Roman"/>
                <w:b/>
                <w:sz w:val="20"/>
                <w:szCs w:val="20"/>
              </w:rPr>
              <w:t>%)</w:t>
            </w:r>
          </w:p>
        </w:tc>
        <w:tc>
          <w:tcPr>
            <w:tcW w:w="938" w:type="dxa"/>
          </w:tcPr>
          <w:p w14:paraId="08781B1E" w14:textId="776EAD0A" w:rsidR="00494135" w:rsidRPr="00D46BD3" w:rsidRDefault="00494135" w:rsidP="002652AD">
            <w:pPr>
              <w:spacing w:before="2" w:after="2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2</w:t>
            </w:r>
            <w:r w:rsidR="00AB5522">
              <w:rPr>
                <w:rFonts w:ascii="Times New Roman" w:hAnsi="Times New Roman"/>
                <w:b/>
                <w:sz w:val="20"/>
                <w:szCs w:val="20"/>
              </w:rPr>
              <w:t xml:space="preserve"> (&lt;1%)</w:t>
            </w:r>
          </w:p>
        </w:tc>
        <w:tc>
          <w:tcPr>
            <w:tcW w:w="1010" w:type="dxa"/>
            <w:shd w:val="clear" w:color="auto" w:fill="auto"/>
          </w:tcPr>
          <w:p w14:paraId="02B4FAC9" w14:textId="292F8246" w:rsidR="00494135" w:rsidRPr="00D46BD3" w:rsidRDefault="00494135" w:rsidP="002652AD">
            <w:pPr>
              <w:spacing w:before="2" w:after="2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15</w:t>
            </w:r>
            <w:r w:rsidR="00AB5522">
              <w:rPr>
                <w:rFonts w:ascii="Times New Roman" w:hAnsi="Times New Roman"/>
                <w:b/>
                <w:sz w:val="20"/>
                <w:szCs w:val="20"/>
              </w:rPr>
              <w:t xml:space="preserve"> (4%</w:t>
            </w:r>
            <w:r w:rsidRPr="00D46BD3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</w:tr>
      <w:tr w:rsidR="00AB5522" w:rsidRPr="00CF3169" w14:paraId="02A5C63E" w14:textId="77777777" w:rsidTr="007D5F25">
        <w:trPr>
          <w:trHeight w:hRule="exact" w:val="216"/>
        </w:trPr>
        <w:tc>
          <w:tcPr>
            <w:tcW w:w="1728" w:type="dxa"/>
          </w:tcPr>
          <w:p w14:paraId="16621AE0" w14:textId="31B07EEE" w:rsidR="00494135" w:rsidRPr="008F4876" w:rsidRDefault="00494135" w:rsidP="00EE2237">
            <w:pPr>
              <w:rPr>
                <w:rFonts w:ascii="Times New Roman" w:hAnsi="Times New Roman"/>
                <w:sz w:val="20"/>
                <w:szCs w:val="20"/>
              </w:rPr>
            </w:pPr>
            <w:r w:rsidRPr="008F4876">
              <w:rPr>
                <w:rFonts w:ascii="Times New Roman" w:hAnsi="Times New Roman"/>
                <w:i/>
                <w:sz w:val="20"/>
                <w:szCs w:val="20"/>
              </w:rPr>
              <w:t>T. gondii</w:t>
            </w:r>
            <w:r w:rsidR="00EE2237">
              <w:rPr>
                <w:rFonts w:ascii="Times New Roman" w:hAnsi="Times New Roman"/>
                <w:sz w:val="20"/>
                <w:szCs w:val="20"/>
              </w:rPr>
              <w:t>-p</w:t>
            </w:r>
            <w:r w:rsidRPr="008F4876">
              <w:rPr>
                <w:rFonts w:ascii="Times New Roman" w:hAnsi="Times New Roman"/>
                <w:sz w:val="20"/>
                <w:szCs w:val="20"/>
              </w:rPr>
              <w:t>ositive</w:t>
            </w:r>
            <w:r w:rsidR="00862759">
              <w:rPr>
                <w:rFonts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80" w:type="dxa"/>
            <w:shd w:val="clear" w:color="auto" w:fill="auto"/>
          </w:tcPr>
          <w:p w14:paraId="4CADC7A2" w14:textId="3341E939" w:rsidR="00494135" w:rsidRPr="008F4876" w:rsidRDefault="00494135" w:rsidP="002652AD">
            <w:pPr>
              <w:rPr>
                <w:rFonts w:ascii="Times New Roman" w:hAnsi="Times New Roman"/>
                <w:sz w:val="20"/>
                <w:szCs w:val="20"/>
              </w:rPr>
            </w:pPr>
            <w:r w:rsidRPr="008F4876">
              <w:rPr>
                <w:rFonts w:ascii="Times New Roman" w:hAnsi="Times New Roman"/>
                <w:sz w:val="20"/>
                <w:szCs w:val="20"/>
              </w:rPr>
              <w:t>Feral Cat</w:t>
            </w:r>
          </w:p>
        </w:tc>
        <w:tc>
          <w:tcPr>
            <w:tcW w:w="540" w:type="dxa"/>
          </w:tcPr>
          <w:p w14:paraId="41D07DE6" w14:textId="77777777" w:rsidR="00494135" w:rsidRPr="008F4876" w:rsidRDefault="00494135" w:rsidP="002652AD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4876"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1350" w:type="dxa"/>
            <w:shd w:val="clear" w:color="auto" w:fill="auto"/>
          </w:tcPr>
          <w:p w14:paraId="767AB78B" w14:textId="77777777" w:rsidR="00494135" w:rsidRPr="008F4876" w:rsidRDefault="00494135" w:rsidP="002652AD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4876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080" w:type="dxa"/>
            <w:shd w:val="clear" w:color="auto" w:fill="auto"/>
          </w:tcPr>
          <w:p w14:paraId="5CE04B47" w14:textId="77777777" w:rsidR="00494135" w:rsidRPr="008F4876" w:rsidRDefault="00494135" w:rsidP="002652AD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4876">
              <w:rPr>
                <w:rFonts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1080" w:type="dxa"/>
            <w:shd w:val="clear" w:color="auto" w:fill="auto"/>
          </w:tcPr>
          <w:p w14:paraId="23B4BF55" w14:textId="77777777" w:rsidR="00494135" w:rsidRPr="008F4876" w:rsidRDefault="00494135" w:rsidP="002652AD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487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2" w:type="dxa"/>
            <w:shd w:val="clear" w:color="auto" w:fill="auto"/>
          </w:tcPr>
          <w:p w14:paraId="681CDFDE" w14:textId="77777777" w:rsidR="00494135" w:rsidRPr="008F4876" w:rsidRDefault="00494135" w:rsidP="002652AD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36C52622" w14:textId="77777777" w:rsidR="00494135" w:rsidRPr="008F4876" w:rsidRDefault="00494135" w:rsidP="002652AD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10" w:type="dxa"/>
            <w:shd w:val="clear" w:color="auto" w:fill="auto"/>
          </w:tcPr>
          <w:p w14:paraId="4454C210" w14:textId="77777777" w:rsidR="00494135" w:rsidRPr="008F4876" w:rsidRDefault="00494135" w:rsidP="002652AD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AB5522" w:rsidRPr="00CF3169" w14:paraId="53E0282D" w14:textId="77777777" w:rsidTr="007D5F25">
        <w:trPr>
          <w:trHeight w:hRule="exact" w:val="216"/>
        </w:trPr>
        <w:tc>
          <w:tcPr>
            <w:tcW w:w="1728" w:type="dxa"/>
          </w:tcPr>
          <w:p w14:paraId="2CB2F79D" w14:textId="77777777" w:rsidR="00494135" w:rsidRPr="008F4876" w:rsidRDefault="00494135" w:rsidP="002652A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68D219A0" w14:textId="77777777" w:rsidR="00494135" w:rsidRPr="008F4876" w:rsidRDefault="00494135" w:rsidP="002652AD">
            <w:pPr>
              <w:rPr>
                <w:rFonts w:ascii="Times New Roman" w:hAnsi="Times New Roman"/>
                <w:sz w:val="20"/>
                <w:szCs w:val="20"/>
              </w:rPr>
            </w:pPr>
            <w:r w:rsidRPr="008F4876">
              <w:rPr>
                <w:rFonts w:ascii="Times New Roman" w:hAnsi="Times New Roman"/>
                <w:sz w:val="20"/>
                <w:szCs w:val="20"/>
              </w:rPr>
              <w:t>Mtn Lion</w:t>
            </w:r>
          </w:p>
        </w:tc>
        <w:tc>
          <w:tcPr>
            <w:tcW w:w="540" w:type="dxa"/>
          </w:tcPr>
          <w:p w14:paraId="5F2E0CEE" w14:textId="77777777" w:rsidR="00494135" w:rsidRPr="008F4876" w:rsidRDefault="00494135" w:rsidP="002652AD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4876">
              <w:rPr>
                <w:rFonts w:ascii="Times New Roman" w:hAnsi="Times New Roman"/>
                <w:sz w:val="20"/>
                <w:szCs w:val="20"/>
              </w:rPr>
              <w:t>10</w:t>
            </w:r>
          </w:p>
          <w:p w14:paraId="04B2DF54" w14:textId="77777777" w:rsidR="00494135" w:rsidRPr="008F4876" w:rsidRDefault="00494135" w:rsidP="002652AD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4876">
              <w:rPr>
                <w:rFonts w:ascii="Times New Roman" w:hAnsi="Times New Roman"/>
                <w:sz w:val="20"/>
                <w:szCs w:val="20"/>
              </w:rPr>
              <w:t>11</w:t>
            </w:r>
          </w:p>
          <w:p w14:paraId="5D2E5D53" w14:textId="77777777" w:rsidR="00494135" w:rsidRPr="008F4876" w:rsidRDefault="00494135" w:rsidP="002652AD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4876">
              <w:rPr>
                <w:rFonts w:ascii="Times New Roman" w:hAnsi="Times New Roman"/>
                <w:sz w:val="20"/>
                <w:szCs w:val="20"/>
              </w:rPr>
              <w:t>14</w:t>
            </w:r>
          </w:p>
          <w:p w14:paraId="56BF21C0" w14:textId="77777777" w:rsidR="00494135" w:rsidRPr="008F4876" w:rsidRDefault="00494135" w:rsidP="002652AD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7D7EB277" w14:textId="77777777" w:rsidR="00494135" w:rsidRPr="008F4876" w:rsidRDefault="00494135" w:rsidP="002652AD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4876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080" w:type="dxa"/>
            <w:shd w:val="clear" w:color="auto" w:fill="auto"/>
          </w:tcPr>
          <w:p w14:paraId="009178C5" w14:textId="77777777" w:rsidR="00494135" w:rsidRPr="008F4876" w:rsidRDefault="00494135" w:rsidP="002652AD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487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14:paraId="67D2C2A7" w14:textId="77777777" w:rsidR="00494135" w:rsidRPr="008F4876" w:rsidRDefault="00494135" w:rsidP="002652AD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4876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52" w:type="dxa"/>
            <w:shd w:val="clear" w:color="auto" w:fill="auto"/>
          </w:tcPr>
          <w:p w14:paraId="1B827D81" w14:textId="77777777" w:rsidR="00494135" w:rsidRPr="008F4876" w:rsidRDefault="00494135" w:rsidP="002652AD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78156DF7" w14:textId="77777777" w:rsidR="00494135" w:rsidRPr="008F4876" w:rsidRDefault="00494135" w:rsidP="002652AD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10" w:type="dxa"/>
            <w:shd w:val="clear" w:color="auto" w:fill="auto"/>
          </w:tcPr>
          <w:p w14:paraId="69288E18" w14:textId="77777777" w:rsidR="00494135" w:rsidRPr="008F4876" w:rsidRDefault="00494135" w:rsidP="002652AD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AB5522" w:rsidRPr="00CF3169" w14:paraId="16A43F84" w14:textId="77777777" w:rsidTr="007D5F25">
        <w:trPr>
          <w:trHeight w:hRule="exact" w:val="216"/>
        </w:trPr>
        <w:tc>
          <w:tcPr>
            <w:tcW w:w="1728" w:type="dxa"/>
          </w:tcPr>
          <w:p w14:paraId="5972310B" w14:textId="77777777" w:rsidR="00494135" w:rsidRPr="008F4876" w:rsidRDefault="00494135" w:rsidP="002652A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0CD06604" w14:textId="77777777" w:rsidR="00494135" w:rsidRPr="008F4876" w:rsidRDefault="00494135" w:rsidP="002652AD">
            <w:pPr>
              <w:rPr>
                <w:rFonts w:ascii="Times New Roman" w:hAnsi="Times New Roman"/>
                <w:sz w:val="20"/>
                <w:szCs w:val="20"/>
              </w:rPr>
            </w:pPr>
            <w:r w:rsidRPr="008F4876">
              <w:rPr>
                <w:rFonts w:ascii="Times New Roman" w:hAnsi="Times New Roman"/>
                <w:sz w:val="20"/>
                <w:szCs w:val="20"/>
              </w:rPr>
              <w:t>Bobcat</w:t>
            </w:r>
          </w:p>
        </w:tc>
        <w:tc>
          <w:tcPr>
            <w:tcW w:w="540" w:type="dxa"/>
          </w:tcPr>
          <w:p w14:paraId="31E653F6" w14:textId="77777777" w:rsidR="00494135" w:rsidRPr="008F4876" w:rsidRDefault="00494135" w:rsidP="002652AD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4876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350" w:type="dxa"/>
            <w:shd w:val="clear" w:color="auto" w:fill="auto"/>
          </w:tcPr>
          <w:p w14:paraId="6C2FDA28" w14:textId="77777777" w:rsidR="00494135" w:rsidRPr="008F4876" w:rsidRDefault="00494135" w:rsidP="002652AD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487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14:paraId="02D12FEA" w14:textId="77777777" w:rsidR="00494135" w:rsidRPr="008F4876" w:rsidRDefault="00494135" w:rsidP="002652AD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487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14:paraId="2E27CF65" w14:textId="77777777" w:rsidR="00494135" w:rsidRPr="008F4876" w:rsidRDefault="00494135" w:rsidP="002652AD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52" w:type="dxa"/>
            <w:shd w:val="clear" w:color="auto" w:fill="auto"/>
          </w:tcPr>
          <w:p w14:paraId="484C0FB0" w14:textId="77777777" w:rsidR="00494135" w:rsidRPr="008F4876" w:rsidRDefault="00494135" w:rsidP="002652AD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2902B40C" w14:textId="77777777" w:rsidR="00494135" w:rsidRPr="008F4876" w:rsidRDefault="00494135" w:rsidP="002652AD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10" w:type="dxa"/>
            <w:shd w:val="clear" w:color="auto" w:fill="auto"/>
          </w:tcPr>
          <w:p w14:paraId="67C1F36B" w14:textId="77777777" w:rsidR="00494135" w:rsidRPr="008F4876" w:rsidRDefault="00494135" w:rsidP="002652AD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AB5522" w:rsidRPr="00CF3169" w14:paraId="66FE5545" w14:textId="77777777" w:rsidTr="007D5F25">
        <w:trPr>
          <w:trHeight w:hRule="exact" w:val="216"/>
        </w:trPr>
        <w:tc>
          <w:tcPr>
            <w:tcW w:w="1728" w:type="dxa"/>
          </w:tcPr>
          <w:p w14:paraId="36257728" w14:textId="77777777" w:rsidR="00494135" w:rsidRPr="008F4876" w:rsidRDefault="00494135" w:rsidP="002652A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565908F4" w14:textId="77777777" w:rsidR="00494135" w:rsidRPr="008F4876" w:rsidRDefault="00494135" w:rsidP="002652AD">
            <w:pPr>
              <w:rPr>
                <w:rFonts w:ascii="Times New Roman" w:hAnsi="Times New Roman"/>
                <w:sz w:val="20"/>
                <w:szCs w:val="20"/>
              </w:rPr>
            </w:pPr>
            <w:r w:rsidRPr="008F4876">
              <w:rPr>
                <w:rFonts w:ascii="Times New Roman" w:hAnsi="Times New Roman"/>
                <w:sz w:val="20"/>
                <w:szCs w:val="20"/>
              </w:rPr>
              <w:t>Fox</w:t>
            </w:r>
          </w:p>
        </w:tc>
        <w:tc>
          <w:tcPr>
            <w:tcW w:w="540" w:type="dxa"/>
          </w:tcPr>
          <w:p w14:paraId="30B96729" w14:textId="77777777" w:rsidR="00494135" w:rsidRPr="008F4876" w:rsidRDefault="00494135" w:rsidP="002652AD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4876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350" w:type="dxa"/>
            <w:shd w:val="clear" w:color="auto" w:fill="auto"/>
          </w:tcPr>
          <w:p w14:paraId="53B766A9" w14:textId="77777777" w:rsidR="00494135" w:rsidRPr="008F4876" w:rsidRDefault="00494135" w:rsidP="002652AD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487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14:paraId="3DEA4846" w14:textId="77777777" w:rsidR="00494135" w:rsidRPr="008F4876" w:rsidRDefault="00494135" w:rsidP="002652AD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487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14:paraId="5FE367F7" w14:textId="77777777" w:rsidR="00494135" w:rsidRPr="008F4876" w:rsidRDefault="00494135" w:rsidP="002652AD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52" w:type="dxa"/>
            <w:shd w:val="clear" w:color="auto" w:fill="auto"/>
          </w:tcPr>
          <w:p w14:paraId="321853F6" w14:textId="77777777" w:rsidR="00494135" w:rsidRPr="008F4876" w:rsidRDefault="00494135" w:rsidP="002652AD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38" w:type="dxa"/>
          </w:tcPr>
          <w:p w14:paraId="6A59C70D" w14:textId="77777777" w:rsidR="00494135" w:rsidRPr="008F4876" w:rsidRDefault="00494135" w:rsidP="002652AD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10" w:type="dxa"/>
            <w:shd w:val="clear" w:color="auto" w:fill="auto"/>
          </w:tcPr>
          <w:p w14:paraId="113630E4" w14:textId="77777777" w:rsidR="00494135" w:rsidRPr="008F4876" w:rsidRDefault="00494135" w:rsidP="002652AD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AB5522" w:rsidRPr="00CF3169" w14:paraId="40B7CB76" w14:textId="77777777" w:rsidTr="007D5F25">
        <w:trPr>
          <w:trHeight w:hRule="exact" w:val="216"/>
        </w:trPr>
        <w:tc>
          <w:tcPr>
            <w:tcW w:w="1728" w:type="dxa"/>
          </w:tcPr>
          <w:p w14:paraId="461A2BFB" w14:textId="77777777" w:rsidR="00494135" w:rsidRPr="008F4876" w:rsidRDefault="00494135" w:rsidP="002652A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751615F2" w14:textId="77777777" w:rsidR="00494135" w:rsidRPr="008F4876" w:rsidRDefault="00494135" w:rsidP="002652AD">
            <w:pPr>
              <w:rPr>
                <w:rFonts w:ascii="Times New Roman" w:hAnsi="Times New Roman"/>
                <w:sz w:val="20"/>
                <w:szCs w:val="20"/>
              </w:rPr>
            </w:pPr>
            <w:r w:rsidRPr="008F4876">
              <w:rPr>
                <w:rFonts w:ascii="Times New Roman" w:hAnsi="Times New Roman"/>
                <w:sz w:val="20"/>
                <w:szCs w:val="20"/>
              </w:rPr>
              <w:t>Coyote</w:t>
            </w:r>
          </w:p>
        </w:tc>
        <w:tc>
          <w:tcPr>
            <w:tcW w:w="540" w:type="dxa"/>
          </w:tcPr>
          <w:p w14:paraId="6B54D5FB" w14:textId="77777777" w:rsidR="00494135" w:rsidRPr="008F4876" w:rsidRDefault="00494135" w:rsidP="002652AD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4876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shd w:val="clear" w:color="auto" w:fill="auto"/>
          </w:tcPr>
          <w:p w14:paraId="30A1DBC5" w14:textId="77777777" w:rsidR="00494135" w:rsidRPr="008F4876" w:rsidRDefault="00494135" w:rsidP="002652AD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487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14:paraId="4C78E976" w14:textId="77777777" w:rsidR="00494135" w:rsidRPr="008F4876" w:rsidRDefault="00494135" w:rsidP="002652AD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487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14:paraId="55A125FD" w14:textId="77777777" w:rsidR="00494135" w:rsidRPr="008F4876" w:rsidRDefault="00494135" w:rsidP="002652AD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52" w:type="dxa"/>
            <w:shd w:val="clear" w:color="auto" w:fill="auto"/>
          </w:tcPr>
          <w:p w14:paraId="223B37C0" w14:textId="77777777" w:rsidR="00494135" w:rsidRPr="008F4876" w:rsidRDefault="00494135" w:rsidP="002652AD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54D6763F" w14:textId="77777777" w:rsidR="00494135" w:rsidRPr="008F4876" w:rsidRDefault="00494135" w:rsidP="002652AD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10" w:type="dxa"/>
            <w:shd w:val="clear" w:color="auto" w:fill="auto"/>
          </w:tcPr>
          <w:p w14:paraId="42834340" w14:textId="77777777" w:rsidR="00494135" w:rsidRPr="008F4876" w:rsidRDefault="00494135" w:rsidP="002652AD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AB5522" w:rsidRPr="00CF3169" w14:paraId="78B596B3" w14:textId="77777777" w:rsidTr="007D5F25">
        <w:trPr>
          <w:trHeight w:hRule="exact" w:val="386"/>
        </w:trPr>
        <w:tc>
          <w:tcPr>
            <w:tcW w:w="1728" w:type="dxa"/>
          </w:tcPr>
          <w:p w14:paraId="66054635" w14:textId="77777777" w:rsidR="00494135" w:rsidRPr="008F4876" w:rsidRDefault="00494135" w:rsidP="002652A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73633F02" w14:textId="77777777" w:rsidR="00494135" w:rsidRPr="008F4876" w:rsidRDefault="00494135" w:rsidP="002652A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8F4876">
              <w:rPr>
                <w:rFonts w:ascii="Times New Roman" w:hAnsi="Times New Roman"/>
                <w:b/>
                <w:sz w:val="20"/>
                <w:szCs w:val="20"/>
              </w:rPr>
              <w:t xml:space="preserve">Total: </w:t>
            </w:r>
          </w:p>
        </w:tc>
        <w:tc>
          <w:tcPr>
            <w:tcW w:w="540" w:type="dxa"/>
          </w:tcPr>
          <w:p w14:paraId="4175352D" w14:textId="77777777" w:rsidR="00494135" w:rsidRPr="008F4876" w:rsidRDefault="00494135" w:rsidP="002652AD">
            <w:pPr>
              <w:spacing w:before="2" w:after="2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F4876">
              <w:rPr>
                <w:rFonts w:ascii="Times New Roman" w:hAnsi="Times New Roman"/>
                <w:b/>
                <w:sz w:val="20"/>
                <w:szCs w:val="20"/>
              </w:rPr>
              <w:t>85</w:t>
            </w:r>
          </w:p>
        </w:tc>
        <w:tc>
          <w:tcPr>
            <w:tcW w:w="1350" w:type="dxa"/>
            <w:shd w:val="clear" w:color="auto" w:fill="auto"/>
          </w:tcPr>
          <w:p w14:paraId="4885C628" w14:textId="18F56C5B" w:rsidR="00494135" w:rsidRPr="008F4876" w:rsidRDefault="00494135" w:rsidP="002652AD">
            <w:pPr>
              <w:spacing w:before="2" w:after="2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17</w:t>
            </w:r>
            <w:r w:rsidR="008D74E1">
              <w:rPr>
                <w:rFonts w:ascii="Times New Roman" w:hAnsi="Times New Roman"/>
                <w:b/>
                <w:sz w:val="20"/>
                <w:szCs w:val="20"/>
              </w:rPr>
              <w:t xml:space="preserve"> (20%)</w:t>
            </w:r>
          </w:p>
        </w:tc>
        <w:tc>
          <w:tcPr>
            <w:tcW w:w="1080" w:type="dxa"/>
            <w:shd w:val="clear" w:color="auto" w:fill="auto"/>
          </w:tcPr>
          <w:p w14:paraId="4F0FB8F5" w14:textId="42D98247" w:rsidR="00494135" w:rsidRPr="008F4876" w:rsidRDefault="00494135" w:rsidP="002652AD">
            <w:pPr>
              <w:spacing w:before="2" w:after="2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F4876">
              <w:rPr>
                <w:rFonts w:ascii="Times New Roman" w:hAnsi="Times New Roman"/>
                <w:b/>
                <w:sz w:val="20"/>
                <w:szCs w:val="20"/>
              </w:rPr>
              <w:t>43</w:t>
            </w:r>
            <w:r w:rsidR="008D74E1">
              <w:rPr>
                <w:rFonts w:ascii="Times New Roman" w:hAnsi="Times New Roman"/>
                <w:b/>
                <w:sz w:val="20"/>
                <w:szCs w:val="20"/>
              </w:rPr>
              <w:t xml:space="preserve"> (51%)</w:t>
            </w:r>
          </w:p>
        </w:tc>
        <w:tc>
          <w:tcPr>
            <w:tcW w:w="1080" w:type="dxa"/>
            <w:shd w:val="clear" w:color="auto" w:fill="auto"/>
          </w:tcPr>
          <w:p w14:paraId="29377356" w14:textId="62589687" w:rsidR="00494135" w:rsidRPr="008F4876" w:rsidRDefault="00494135" w:rsidP="002652AD">
            <w:pPr>
              <w:spacing w:before="2" w:after="2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F4876">
              <w:rPr>
                <w:rFonts w:ascii="Times New Roman" w:hAnsi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2</w:t>
            </w:r>
            <w:r w:rsidR="00FC3057">
              <w:rPr>
                <w:rFonts w:ascii="Times New Roman" w:hAnsi="Times New Roman"/>
                <w:b/>
                <w:sz w:val="20"/>
                <w:szCs w:val="20"/>
              </w:rPr>
              <w:t xml:space="preserve"> (14%)</w:t>
            </w:r>
          </w:p>
        </w:tc>
        <w:tc>
          <w:tcPr>
            <w:tcW w:w="952" w:type="dxa"/>
            <w:shd w:val="clear" w:color="auto" w:fill="auto"/>
          </w:tcPr>
          <w:p w14:paraId="4F506609" w14:textId="3345F1C1" w:rsidR="00494135" w:rsidRPr="008F4876" w:rsidRDefault="00494135" w:rsidP="002652AD">
            <w:pPr>
              <w:spacing w:before="2" w:after="2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9</w:t>
            </w:r>
            <w:r w:rsidR="00605C92">
              <w:rPr>
                <w:rFonts w:ascii="Times New Roman" w:hAnsi="Times New Roman"/>
                <w:b/>
                <w:sz w:val="20"/>
                <w:szCs w:val="20"/>
              </w:rPr>
              <w:t xml:space="preserve"> (10</w:t>
            </w:r>
            <w:r w:rsidR="00FC3057">
              <w:rPr>
                <w:rFonts w:ascii="Times New Roman" w:hAnsi="Times New Roman"/>
                <w:b/>
                <w:sz w:val="20"/>
                <w:szCs w:val="20"/>
              </w:rPr>
              <w:t>%)</w:t>
            </w:r>
          </w:p>
        </w:tc>
        <w:tc>
          <w:tcPr>
            <w:tcW w:w="938" w:type="dxa"/>
          </w:tcPr>
          <w:p w14:paraId="5A673F29" w14:textId="77777777" w:rsidR="00494135" w:rsidRPr="007F0ECF" w:rsidRDefault="00494135" w:rsidP="002652AD">
            <w:pPr>
              <w:spacing w:before="2" w:after="2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F0ECF">
              <w:rPr>
                <w:rFonts w:ascii="Times New Roman" w:hAnsi="Times New Roman"/>
                <w:b/>
                <w:sz w:val="20"/>
                <w:szCs w:val="20"/>
              </w:rPr>
              <w:t>0</w:t>
            </w:r>
          </w:p>
        </w:tc>
        <w:tc>
          <w:tcPr>
            <w:tcW w:w="1010" w:type="dxa"/>
            <w:shd w:val="clear" w:color="auto" w:fill="auto"/>
          </w:tcPr>
          <w:p w14:paraId="45EEE435" w14:textId="66B53843" w:rsidR="00494135" w:rsidRPr="007F0ECF" w:rsidRDefault="00494135" w:rsidP="00446B26">
            <w:pPr>
              <w:spacing w:before="2" w:after="2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F0ECF">
              <w:rPr>
                <w:rFonts w:ascii="Times New Roman" w:hAnsi="Times New Roman"/>
                <w:b/>
                <w:sz w:val="20"/>
                <w:szCs w:val="20"/>
              </w:rPr>
              <w:t>4</w:t>
            </w:r>
            <w:r w:rsidR="007F0ECF" w:rsidRPr="007F0ECF">
              <w:rPr>
                <w:rFonts w:ascii="Times New Roman" w:hAnsi="Times New Roman"/>
                <w:b/>
                <w:sz w:val="20"/>
                <w:szCs w:val="20"/>
              </w:rPr>
              <w:t xml:space="preserve"> (5</w:t>
            </w:r>
            <w:r w:rsidR="00FC3057" w:rsidRPr="007F0ECF">
              <w:rPr>
                <w:rFonts w:ascii="Times New Roman" w:hAnsi="Times New Roman"/>
                <w:b/>
                <w:sz w:val="20"/>
                <w:szCs w:val="20"/>
              </w:rPr>
              <w:t>%)</w:t>
            </w:r>
          </w:p>
        </w:tc>
      </w:tr>
    </w:tbl>
    <w:p w14:paraId="28AB194C" w14:textId="77777777" w:rsidR="00494135" w:rsidRDefault="00494135" w:rsidP="00524EB1">
      <w:pPr>
        <w:rPr>
          <w:rFonts w:ascii="Times New Roman" w:hAnsi="Times New Roman"/>
          <w:b/>
        </w:rPr>
      </w:pPr>
    </w:p>
    <w:p w14:paraId="5A7E8D41" w14:textId="1ABA3344" w:rsidR="00F713C6" w:rsidRPr="00F713C6" w:rsidRDefault="00D45C46" w:rsidP="00524EB1">
      <w:pPr>
        <w:rPr>
          <w:rFonts w:ascii="Times New Roman" w:hAnsi="Times New Roman"/>
          <w:sz w:val="20"/>
          <w:szCs w:val="20"/>
        </w:rPr>
      </w:pPr>
      <w:r w:rsidRPr="00D45C46">
        <w:rPr>
          <w:rFonts w:ascii="Times New Roman" w:hAnsi="Times New Roman"/>
          <w:sz w:val="20"/>
          <w:szCs w:val="20"/>
          <w:vertAlign w:val="superscript"/>
        </w:rPr>
        <w:t>a</w:t>
      </w:r>
      <w:r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="00F713C6">
        <w:rPr>
          <w:rFonts w:ascii="Times New Roman" w:hAnsi="Times New Roman"/>
          <w:sz w:val="20"/>
          <w:szCs w:val="20"/>
        </w:rPr>
        <w:t xml:space="preserve">Feral </w:t>
      </w:r>
      <w:r w:rsidR="002B2808">
        <w:rPr>
          <w:rFonts w:ascii="Times New Roman" w:hAnsi="Times New Roman"/>
          <w:sz w:val="20"/>
          <w:szCs w:val="20"/>
        </w:rPr>
        <w:t>Cat =</w:t>
      </w:r>
      <w:r w:rsidR="00F713C6">
        <w:rPr>
          <w:rFonts w:ascii="Times New Roman" w:hAnsi="Times New Roman"/>
          <w:sz w:val="20"/>
          <w:szCs w:val="20"/>
        </w:rPr>
        <w:t xml:space="preserve"> free-ranging, unowned domestic cats (</w:t>
      </w:r>
      <w:r w:rsidR="00F713C6">
        <w:rPr>
          <w:rFonts w:ascii="Times New Roman" w:hAnsi="Times New Roman"/>
          <w:i/>
          <w:sz w:val="20"/>
          <w:szCs w:val="20"/>
        </w:rPr>
        <w:t>Felis catus</w:t>
      </w:r>
      <w:r w:rsidR="00F713C6">
        <w:rPr>
          <w:rFonts w:ascii="Times New Roman" w:hAnsi="Times New Roman"/>
          <w:sz w:val="20"/>
          <w:szCs w:val="20"/>
        </w:rPr>
        <w:t xml:space="preserve">). Mtn Lion </w:t>
      </w:r>
      <w:r w:rsidR="002B2808">
        <w:rPr>
          <w:rFonts w:ascii="Times New Roman" w:hAnsi="Times New Roman"/>
          <w:sz w:val="20"/>
          <w:szCs w:val="20"/>
        </w:rPr>
        <w:t xml:space="preserve">= </w:t>
      </w:r>
      <w:r w:rsidR="00F713C6">
        <w:rPr>
          <w:rFonts w:ascii="Times New Roman" w:hAnsi="Times New Roman"/>
          <w:sz w:val="20"/>
          <w:szCs w:val="20"/>
        </w:rPr>
        <w:t xml:space="preserve">wild felids of the species </w:t>
      </w:r>
      <w:r w:rsidR="00F713C6">
        <w:rPr>
          <w:rFonts w:ascii="Times New Roman" w:hAnsi="Times New Roman"/>
          <w:i/>
          <w:sz w:val="20"/>
          <w:szCs w:val="20"/>
        </w:rPr>
        <w:t>Puma concolor</w:t>
      </w:r>
      <w:r w:rsidR="00F713C6">
        <w:rPr>
          <w:rFonts w:ascii="Times New Roman" w:hAnsi="Times New Roman"/>
          <w:sz w:val="20"/>
          <w:szCs w:val="20"/>
        </w:rPr>
        <w:t>, also commonly called cougars or pumas</w:t>
      </w:r>
      <w:r w:rsidR="0012206D">
        <w:rPr>
          <w:rFonts w:ascii="Times New Roman" w:hAnsi="Times New Roman"/>
          <w:sz w:val="20"/>
          <w:szCs w:val="20"/>
        </w:rPr>
        <w:t xml:space="preserve">. Fox </w:t>
      </w:r>
      <w:r w:rsidR="002B2808">
        <w:rPr>
          <w:rFonts w:ascii="Times New Roman" w:hAnsi="Times New Roman"/>
          <w:sz w:val="20"/>
          <w:szCs w:val="20"/>
        </w:rPr>
        <w:t>=</w:t>
      </w:r>
      <w:r w:rsidR="0012206D">
        <w:rPr>
          <w:rFonts w:ascii="Times New Roman" w:hAnsi="Times New Roman"/>
          <w:sz w:val="20"/>
          <w:szCs w:val="20"/>
        </w:rPr>
        <w:t xml:space="preserve"> both red (</w:t>
      </w:r>
      <w:r w:rsidR="0012206D">
        <w:rPr>
          <w:rFonts w:ascii="Times New Roman" w:hAnsi="Times New Roman"/>
          <w:i/>
          <w:sz w:val="20"/>
          <w:szCs w:val="20"/>
        </w:rPr>
        <w:t>Vulpes vulpes</w:t>
      </w:r>
      <w:r w:rsidR="0012206D">
        <w:rPr>
          <w:rFonts w:ascii="Times New Roman" w:hAnsi="Times New Roman"/>
          <w:sz w:val="20"/>
          <w:szCs w:val="20"/>
        </w:rPr>
        <w:t>) and grey (</w:t>
      </w:r>
      <w:r w:rsidR="0012206D" w:rsidRPr="005B1362">
        <w:rPr>
          <w:rFonts w:ascii="Times New Roman" w:hAnsi="Times New Roman"/>
          <w:i/>
          <w:sz w:val="20"/>
          <w:szCs w:val="20"/>
        </w:rPr>
        <w:t>Urocyon cinereoargenteus</w:t>
      </w:r>
      <w:r w:rsidR="0012206D">
        <w:rPr>
          <w:rFonts w:ascii="Times New Roman" w:hAnsi="Times New Roman"/>
          <w:sz w:val="20"/>
          <w:szCs w:val="20"/>
        </w:rPr>
        <w:t>) foxes.</w:t>
      </w:r>
    </w:p>
    <w:p w14:paraId="078851F1" w14:textId="54973C89" w:rsidR="00494135" w:rsidRDefault="00F713C6" w:rsidP="00524EB1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 xml:space="preserve">b </w:t>
      </w:r>
      <w:r w:rsidR="00EF3608">
        <w:rPr>
          <w:rFonts w:ascii="Times New Roman" w:hAnsi="Times New Roman"/>
          <w:sz w:val="20"/>
          <w:szCs w:val="20"/>
        </w:rPr>
        <w:t>A</w:t>
      </w:r>
      <w:r w:rsidR="00D45C46">
        <w:rPr>
          <w:rFonts w:ascii="Times New Roman" w:hAnsi="Times New Roman"/>
          <w:sz w:val="20"/>
          <w:szCs w:val="20"/>
        </w:rPr>
        <w:t xml:space="preserve">nimals removed through conservation programs to protect endangered shorebirds as well as mountain </w:t>
      </w:r>
      <w:r w:rsidR="008718E3">
        <w:rPr>
          <w:rFonts w:ascii="Times New Roman" w:hAnsi="Times New Roman"/>
          <w:sz w:val="20"/>
          <w:szCs w:val="20"/>
        </w:rPr>
        <w:t>lions shot by wildlife wardens due to public safety concerns or predation on domestic livestock.</w:t>
      </w:r>
    </w:p>
    <w:p w14:paraId="29D6A613" w14:textId="60C27F64" w:rsidR="008718E3" w:rsidRDefault="00F713C6" w:rsidP="00524EB1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>c</w:t>
      </w:r>
      <w:r w:rsidR="008718E3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="00EF3608">
        <w:rPr>
          <w:rFonts w:ascii="Times New Roman" w:hAnsi="Times New Roman"/>
          <w:sz w:val="20"/>
          <w:szCs w:val="20"/>
        </w:rPr>
        <w:t>A</w:t>
      </w:r>
      <w:r w:rsidR="008718E3">
        <w:rPr>
          <w:rFonts w:ascii="Times New Roman" w:hAnsi="Times New Roman"/>
          <w:sz w:val="20"/>
          <w:szCs w:val="20"/>
        </w:rPr>
        <w:t>nimals euthanized in regional animal shelter population control programs.</w:t>
      </w:r>
    </w:p>
    <w:p w14:paraId="54EADF1E" w14:textId="598D9897" w:rsidR="00494135" w:rsidRPr="006623DC" w:rsidRDefault="006623DC" w:rsidP="0098059C">
      <w:pPr>
        <w:rPr>
          <w:rFonts w:ascii="Times New Roman" w:hAnsi="Times New Roman"/>
          <w:b/>
        </w:rPr>
      </w:pPr>
      <w:r>
        <w:rPr>
          <w:rFonts w:ascii="Times New Roman" w:hAnsi="Times New Roman"/>
          <w:sz w:val="20"/>
          <w:szCs w:val="20"/>
          <w:vertAlign w:val="superscript"/>
        </w:rPr>
        <w:t xml:space="preserve">d </w:t>
      </w:r>
      <w:r w:rsidR="0073132C">
        <w:rPr>
          <w:rFonts w:ascii="Times New Roman" w:hAnsi="Times New Roman"/>
          <w:sz w:val="20"/>
          <w:szCs w:val="20"/>
        </w:rPr>
        <w:t>One red fox had lesions consistent with severe mange, and 29 grey foxes</w:t>
      </w:r>
      <w:r w:rsidR="00B80900">
        <w:rPr>
          <w:rFonts w:ascii="Times New Roman" w:hAnsi="Times New Roman"/>
          <w:sz w:val="20"/>
          <w:szCs w:val="20"/>
        </w:rPr>
        <w:t xml:space="preserve"> </w:t>
      </w:r>
      <w:r w:rsidR="0073132C">
        <w:rPr>
          <w:rFonts w:ascii="Times New Roman" w:hAnsi="Times New Roman"/>
          <w:sz w:val="20"/>
          <w:szCs w:val="20"/>
        </w:rPr>
        <w:t xml:space="preserve">were </w:t>
      </w:r>
      <w:r w:rsidR="00B80900">
        <w:rPr>
          <w:rFonts w:ascii="Times New Roman" w:hAnsi="Times New Roman"/>
          <w:sz w:val="20"/>
          <w:szCs w:val="20"/>
        </w:rPr>
        <w:t xml:space="preserve">euthanized at wildlife rehabilitation centers during an outbreak of canine distemper. </w:t>
      </w:r>
    </w:p>
    <w:p w14:paraId="103E12C8" w14:textId="7353AD4F" w:rsidR="00494135" w:rsidRPr="00EF3608" w:rsidRDefault="00862759" w:rsidP="00524EB1">
      <w:pPr>
        <w:rPr>
          <w:rFonts w:ascii="Times New Roman" w:hAnsi="Times New Roman"/>
          <w:b/>
        </w:rPr>
      </w:pPr>
      <w:r>
        <w:rPr>
          <w:rFonts w:ascii="Times New Roman" w:hAnsi="Times New Roman"/>
          <w:sz w:val="20"/>
          <w:szCs w:val="20"/>
          <w:vertAlign w:val="superscript"/>
        </w:rPr>
        <w:t xml:space="preserve">e </w:t>
      </w:r>
      <w:r w:rsidR="00EE2237">
        <w:rPr>
          <w:rFonts w:ascii="Times New Roman" w:hAnsi="Times New Roman"/>
          <w:sz w:val="20"/>
          <w:szCs w:val="20"/>
        </w:rPr>
        <w:t xml:space="preserve">Carnivores with </w:t>
      </w:r>
      <w:r w:rsidR="00EE2237">
        <w:rPr>
          <w:rFonts w:ascii="Times New Roman" w:hAnsi="Times New Roman"/>
          <w:i/>
          <w:sz w:val="20"/>
          <w:szCs w:val="20"/>
        </w:rPr>
        <w:t>T. gondii</w:t>
      </w:r>
      <w:r w:rsidR="00EE2237">
        <w:rPr>
          <w:rFonts w:ascii="Times New Roman" w:hAnsi="Times New Roman"/>
          <w:sz w:val="20"/>
          <w:szCs w:val="20"/>
        </w:rPr>
        <w:t xml:space="preserve"> DNA amplified at the B1locus</w:t>
      </w:r>
      <w:r w:rsidR="007B3888">
        <w:rPr>
          <w:rFonts w:ascii="Times New Roman" w:hAnsi="Times New Roman"/>
          <w:sz w:val="20"/>
          <w:szCs w:val="20"/>
        </w:rPr>
        <w:t>.</w:t>
      </w:r>
    </w:p>
    <w:p w14:paraId="73283E1E" w14:textId="77777777" w:rsidR="007E402A" w:rsidRDefault="007E402A" w:rsidP="00524EB1">
      <w:pPr>
        <w:rPr>
          <w:rFonts w:ascii="Times New Roman" w:hAnsi="Times New Roman"/>
          <w:b/>
        </w:rPr>
      </w:pPr>
    </w:p>
    <w:p w14:paraId="70A185D9" w14:textId="77777777" w:rsidR="007E402A" w:rsidRDefault="007E402A" w:rsidP="00524EB1">
      <w:pPr>
        <w:rPr>
          <w:rFonts w:ascii="Times New Roman" w:hAnsi="Times New Roman"/>
          <w:b/>
        </w:rPr>
      </w:pPr>
    </w:p>
    <w:sectPr w:rsidR="007E402A" w:rsidSect="002123CB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C0DDFC" w14:textId="77777777" w:rsidR="007B3888" w:rsidRDefault="007B3888">
      <w:r>
        <w:separator/>
      </w:r>
    </w:p>
  </w:endnote>
  <w:endnote w:type="continuationSeparator" w:id="0">
    <w:p w14:paraId="1D4E9404" w14:textId="77777777" w:rsidR="007B3888" w:rsidRDefault="007B38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Courier New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998840" w14:textId="77777777" w:rsidR="007B3888" w:rsidRDefault="007B3888" w:rsidP="002123C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F0CF676" w14:textId="77777777" w:rsidR="007B3888" w:rsidRDefault="007B3888">
    <w:pPr>
      <w:pStyle w:val="Footer"/>
      <w:ind w:right="360"/>
      <w:pPrChange w:id="1" w:author="Liz VanWormer" w:date="2012-08-05T03:10:00Z">
        <w:pPr>
          <w:pStyle w:val="Footer"/>
        </w:pPr>
      </w:pPrChange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2C2013" w14:textId="77777777" w:rsidR="007B3888" w:rsidRDefault="007B3888" w:rsidP="002123C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D5F25">
      <w:rPr>
        <w:rStyle w:val="PageNumber"/>
        <w:noProof/>
      </w:rPr>
      <w:t>1</w:t>
    </w:r>
    <w:r>
      <w:rPr>
        <w:rStyle w:val="PageNumber"/>
      </w:rPr>
      <w:fldChar w:fldCharType="end"/>
    </w:r>
  </w:p>
  <w:p w14:paraId="79D74088" w14:textId="77777777" w:rsidR="007B3888" w:rsidRDefault="007B3888" w:rsidP="002123C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59E80A" w14:textId="77777777" w:rsidR="007B3888" w:rsidRDefault="007B3888">
      <w:r>
        <w:separator/>
      </w:r>
    </w:p>
  </w:footnote>
  <w:footnote w:type="continuationSeparator" w:id="0">
    <w:p w14:paraId="5BB278E8" w14:textId="77777777" w:rsidR="007B3888" w:rsidRDefault="007B38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FD471A"/>
    <w:multiLevelType w:val="hybridMultilevel"/>
    <w:tmpl w:val="E9BA1D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B75095E"/>
    <w:multiLevelType w:val="hybridMultilevel"/>
    <w:tmpl w:val="3B5806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0EF781F"/>
    <w:multiLevelType w:val="hybridMultilevel"/>
    <w:tmpl w:val="141CFC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4565F4C"/>
    <w:multiLevelType w:val="hybridMultilevel"/>
    <w:tmpl w:val="6F8E2F8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8385E7C"/>
    <w:multiLevelType w:val="hybridMultilevel"/>
    <w:tmpl w:val="1556D04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F7A374E"/>
    <w:multiLevelType w:val="hybridMultilevel"/>
    <w:tmpl w:val="E9725CC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18D4DF2"/>
    <w:multiLevelType w:val="hybridMultilevel"/>
    <w:tmpl w:val="0F44229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40A43A4"/>
    <w:multiLevelType w:val="hybridMultilevel"/>
    <w:tmpl w:val="3BEC4C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A7E5515"/>
    <w:multiLevelType w:val="hybridMultilevel"/>
    <w:tmpl w:val="B2AAC9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11A5B3A"/>
    <w:multiLevelType w:val="hybridMultilevel"/>
    <w:tmpl w:val="1D3033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C234F8A"/>
    <w:multiLevelType w:val="hybridMultilevel"/>
    <w:tmpl w:val="FC1C70DE"/>
    <w:lvl w:ilvl="0" w:tplc="48D2F086">
      <w:start w:val="45"/>
      <w:numFmt w:val="bullet"/>
      <w:lvlText w:val="-"/>
      <w:lvlJc w:val="left"/>
      <w:pPr>
        <w:ind w:left="540" w:hanging="360"/>
      </w:pPr>
      <w:rPr>
        <w:rFonts w:ascii="Times New Roman" w:eastAsiaTheme="minorHAnsi" w:hAnsi="Times New Roman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11">
    <w:nsid w:val="77EC679C"/>
    <w:multiLevelType w:val="hybridMultilevel"/>
    <w:tmpl w:val="313088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8523C39"/>
    <w:multiLevelType w:val="hybridMultilevel"/>
    <w:tmpl w:val="535A37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9D244A0"/>
    <w:multiLevelType w:val="hybridMultilevel"/>
    <w:tmpl w:val="00169402"/>
    <w:lvl w:ilvl="0" w:tplc="050872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A5F6E26"/>
    <w:multiLevelType w:val="hybridMultilevel"/>
    <w:tmpl w:val="ED7E90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DD121BE"/>
    <w:multiLevelType w:val="hybridMultilevel"/>
    <w:tmpl w:val="DCF2B796"/>
    <w:lvl w:ilvl="0" w:tplc="25EC11EC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11"/>
  </w:num>
  <w:num w:numId="4">
    <w:abstractNumId w:val="14"/>
  </w:num>
  <w:num w:numId="5">
    <w:abstractNumId w:val="10"/>
  </w:num>
  <w:num w:numId="6">
    <w:abstractNumId w:val="4"/>
  </w:num>
  <w:num w:numId="7">
    <w:abstractNumId w:val="3"/>
  </w:num>
  <w:num w:numId="8">
    <w:abstractNumId w:val="6"/>
  </w:num>
  <w:num w:numId="9">
    <w:abstractNumId w:val="0"/>
  </w:num>
  <w:num w:numId="10">
    <w:abstractNumId w:val="8"/>
  </w:num>
  <w:num w:numId="11">
    <w:abstractNumId w:val="15"/>
  </w:num>
  <w:num w:numId="12">
    <w:abstractNumId w:val="9"/>
  </w:num>
  <w:num w:numId="13">
    <w:abstractNumId w:val="12"/>
  </w:num>
  <w:num w:numId="14">
    <w:abstractNumId w:val="2"/>
  </w:num>
  <w:num w:numId="15">
    <w:abstractNumId w:val="13"/>
  </w:num>
  <w:num w:numId="1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4EB1"/>
    <w:rsid w:val="000100D2"/>
    <w:rsid w:val="00037597"/>
    <w:rsid w:val="00043AF5"/>
    <w:rsid w:val="00043D9A"/>
    <w:rsid w:val="00082F04"/>
    <w:rsid w:val="000862D3"/>
    <w:rsid w:val="000F5771"/>
    <w:rsid w:val="001216A8"/>
    <w:rsid w:val="0012206D"/>
    <w:rsid w:val="00134035"/>
    <w:rsid w:val="00170E8B"/>
    <w:rsid w:val="0018045A"/>
    <w:rsid w:val="0018633A"/>
    <w:rsid w:val="0019563E"/>
    <w:rsid w:val="001972D7"/>
    <w:rsid w:val="00197EE4"/>
    <w:rsid w:val="001A5CEE"/>
    <w:rsid w:val="001B296C"/>
    <w:rsid w:val="001C75CC"/>
    <w:rsid w:val="001E3DE8"/>
    <w:rsid w:val="00211AE1"/>
    <w:rsid w:val="002123CB"/>
    <w:rsid w:val="00215BC3"/>
    <w:rsid w:val="00255ABD"/>
    <w:rsid w:val="002652AD"/>
    <w:rsid w:val="00285757"/>
    <w:rsid w:val="002A5CB8"/>
    <w:rsid w:val="002A6493"/>
    <w:rsid w:val="002B0685"/>
    <w:rsid w:val="002B2808"/>
    <w:rsid w:val="002B3DA5"/>
    <w:rsid w:val="002B493D"/>
    <w:rsid w:val="002F2DCA"/>
    <w:rsid w:val="00324600"/>
    <w:rsid w:val="003B45C7"/>
    <w:rsid w:val="003B4DD8"/>
    <w:rsid w:val="003B51EB"/>
    <w:rsid w:val="003D5B9F"/>
    <w:rsid w:val="00402941"/>
    <w:rsid w:val="00403872"/>
    <w:rsid w:val="004403BE"/>
    <w:rsid w:val="00446B26"/>
    <w:rsid w:val="00455248"/>
    <w:rsid w:val="00490B7F"/>
    <w:rsid w:val="00494135"/>
    <w:rsid w:val="004B2150"/>
    <w:rsid w:val="004B2CDE"/>
    <w:rsid w:val="004D1E3B"/>
    <w:rsid w:val="004E2EB1"/>
    <w:rsid w:val="004F1BE1"/>
    <w:rsid w:val="004F3CFB"/>
    <w:rsid w:val="0050230A"/>
    <w:rsid w:val="005047C4"/>
    <w:rsid w:val="00506494"/>
    <w:rsid w:val="0052488C"/>
    <w:rsid w:val="00524EB1"/>
    <w:rsid w:val="00561C4F"/>
    <w:rsid w:val="005A59AC"/>
    <w:rsid w:val="005B1362"/>
    <w:rsid w:val="005C2E00"/>
    <w:rsid w:val="005D51D3"/>
    <w:rsid w:val="00605C92"/>
    <w:rsid w:val="006409CA"/>
    <w:rsid w:val="00642393"/>
    <w:rsid w:val="006623DC"/>
    <w:rsid w:val="00663F8B"/>
    <w:rsid w:val="00697028"/>
    <w:rsid w:val="006D365C"/>
    <w:rsid w:val="006F57C9"/>
    <w:rsid w:val="00723141"/>
    <w:rsid w:val="007257D7"/>
    <w:rsid w:val="0073132C"/>
    <w:rsid w:val="007520EE"/>
    <w:rsid w:val="00760F2B"/>
    <w:rsid w:val="0077015C"/>
    <w:rsid w:val="007B0FF7"/>
    <w:rsid w:val="007B3888"/>
    <w:rsid w:val="007B5DF8"/>
    <w:rsid w:val="007D5F25"/>
    <w:rsid w:val="007E402A"/>
    <w:rsid w:val="007F0ECF"/>
    <w:rsid w:val="00811D9A"/>
    <w:rsid w:val="00830E1A"/>
    <w:rsid w:val="00833E52"/>
    <w:rsid w:val="00862759"/>
    <w:rsid w:val="008718E3"/>
    <w:rsid w:val="00872E87"/>
    <w:rsid w:val="00886533"/>
    <w:rsid w:val="00896380"/>
    <w:rsid w:val="008A05F6"/>
    <w:rsid w:val="008A0F24"/>
    <w:rsid w:val="008B5D6F"/>
    <w:rsid w:val="008B68BD"/>
    <w:rsid w:val="008C0767"/>
    <w:rsid w:val="008D74E1"/>
    <w:rsid w:val="008E2582"/>
    <w:rsid w:val="008F4876"/>
    <w:rsid w:val="009123D5"/>
    <w:rsid w:val="0093248E"/>
    <w:rsid w:val="00965897"/>
    <w:rsid w:val="0098059C"/>
    <w:rsid w:val="00A01067"/>
    <w:rsid w:val="00A032D4"/>
    <w:rsid w:val="00A16A56"/>
    <w:rsid w:val="00A85902"/>
    <w:rsid w:val="00AA1037"/>
    <w:rsid w:val="00AB1BA6"/>
    <w:rsid w:val="00AB1C58"/>
    <w:rsid w:val="00AB5522"/>
    <w:rsid w:val="00AC0E4E"/>
    <w:rsid w:val="00B1080A"/>
    <w:rsid w:val="00B17588"/>
    <w:rsid w:val="00B41378"/>
    <w:rsid w:val="00B41AD1"/>
    <w:rsid w:val="00B80900"/>
    <w:rsid w:val="00B90B78"/>
    <w:rsid w:val="00BF5DE1"/>
    <w:rsid w:val="00C05366"/>
    <w:rsid w:val="00C347C2"/>
    <w:rsid w:val="00C41AEC"/>
    <w:rsid w:val="00C45B24"/>
    <w:rsid w:val="00C53F51"/>
    <w:rsid w:val="00C546F9"/>
    <w:rsid w:val="00C571DF"/>
    <w:rsid w:val="00C866C2"/>
    <w:rsid w:val="00CF3169"/>
    <w:rsid w:val="00CF5AE3"/>
    <w:rsid w:val="00D400D9"/>
    <w:rsid w:val="00D45C46"/>
    <w:rsid w:val="00D46BD3"/>
    <w:rsid w:val="00D57A67"/>
    <w:rsid w:val="00DD5CC8"/>
    <w:rsid w:val="00DF19F6"/>
    <w:rsid w:val="00DF50FB"/>
    <w:rsid w:val="00DF6841"/>
    <w:rsid w:val="00E13B8F"/>
    <w:rsid w:val="00E27683"/>
    <w:rsid w:val="00E30B9F"/>
    <w:rsid w:val="00E37DFF"/>
    <w:rsid w:val="00E43D81"/>
    <w:rsid w:val="00EC3ADC"/>
    <w:rsid w:val="00ED08B9"/>
    <w:rsid w:val="00EE2237"/>
    <w:rsid w:val="00EE7E54"/>
    <w:rsid w:val="00EF3608"/>
    <w:rsid w:val="00F04DB8"/>
    <w:rsid w:val="00F36645"/>
    <w:rsid w:val="00F61764"/>
    <w:rsid w:val="00F713C6"/>
    <w:rsid w:val="00F724D2"/>
    <w:rsid w:val="00F7776F"/>
    <w:rsid w:val="00FC16E6"/>
    <w:rsid w:val="00FC1862"/>
    <w:rsid w:val="00FC3057"/>
    <w:rsid w:val="00FD26FF"/>
    <w:rsid w:val="00FD432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5C3490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rsid w:val="00524EB1"/>
    <w:pPr>
      <w:spacing w:beforeLines="1" w:afterLines="1"/>
      <w:outlineLvl w:val="3"/>
    </w:pPr>
    <w:rPr>
      <w:rFonts w:ascii="Times" w:hAnsi="Times"/>
      <w:b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524EB1"/>
    <w:rPr>
      <w:rFonts w:ascii="Times" w:eastAsiaTheme="minorEastAsia" w:hAnsi="Times"/>
      <w:b/>
      <w:szCs w:val="20"/>
    </w:rPr>
  </w:style>
  <w:style w:type="paragraph" w:styleId="BalloonText">
    <w:name w:val="Balloon Text"/>
    <w:basedOn w:val="Normal"/>
    <w:link w:val="BalloonTextChar1"/>
    <w:uiPriority w:val="99"/>
    <w:unhideWhenUsed/>
    <w:rsid w:val="00524EB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rsid w:val="00524EB1"/>
    <w:rPr>
      <w:rFonts w:ascii="Lucida Grande" w:eastAsiaTheme="minorEastAsia" w:hAnsi="Lucida Grande"/>
      <w:sz w:val="18"/>
      <w:szCs w:val="18"/>
      <w:lang w:eastAsia="ja-JP"/>
    </w:rPr>
  </w:style>
  <w:style w:type="character" w:customStyle="1" w:styleId="BalloonTextChar1">
    <w:name w:val="Balloon Text Char1"/>
    <w:basedOn w:val="DefaultParagraphFont"/>
    <w:link w:val="BalloonText"/>
    <w:uiPriority w:val="99"/>
    <w:rsid w:val="00524EB1"/>
    <w:rPr>
      <w:rFonts w:ascii="Lucida Grande" w:eastAsiaTheme="minorEastAsia" w:hAnsi="Lucida Grande"/>
      <w:sz w:val="18"/>
      <w:szCs w:val="18"/>
      <w:lang w:eastAsia="ja-JP"/>
    </w:rPr>
  </w:style>
  <w:style w:type="paragraph" w:styleId="ListParagraph">
    <w:name w:val="List Paragraph"/>
    <w:basedOn w:val="Normal"/>
    <w:uiPriority w:val="34"/>
    <w:qFormat/>
    <w:rsid w:val="00524EB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24EB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4EB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4EB1"/>
    <w:rPr>
      <w:rFonts w:eastAsiaTheme="minorEastAsia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4EB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4EB1"/>
    <w:rPr>
      <w:rFonts w:eastAsiaTheme="minorEastAsia"/>
      <w:b/>
      <w:bCs/>
      <w:sz w:val="20"/>
      <w:szCs w:val="20"/>
      <w:lang w:eastAsia="ja-JP"/>
    </w:rPr>
  </w:style>
  <w:style w:type="paragraph" w:styleId="Header">
    <w:name w:val="header"/>
    <w:basedOn w:val="Normal"/>
    <w:link w:val="HeaderChar"/>
    <w:rsid w:val="00524EB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524EB1"/>
    <w:rPr>
      <w:rFonts w:eastAsiaTheme="minorEastAsia"/>
      <w:lang w:eastAsia="ja-JP"/>
    </w:rPr>
  </w:style>
  <w:style w:type="paragraph" w:styleId="Footer">
    <w:name w:val="footer"/>
    <w:basedOn w:val="Normal"/>
    <w:link w:val="FooterChar"/>
    <w:uiPriority w:val="99"/>
    <w:rsid w:val="00524EB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4EB1"/>
    <w:rPr>
      <w:rFonts w:eastAsiaTheme="minorEastAsia"/>
      <w:lang w:eastAsia="ja-JP"/>
    </w:rPr>
  </w:style>
  <w:style w:type="table" w:styleId="TableGrid">
    <w:name w:val="Table Grid"/>
    <w:basedOn w:val="TableNormal"/>
    <w:rsid w:val="00524EB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unhideWhenUsed/>
    <w:rsid w:val="00524EB1"/>
  </w:style>
  <w:style w:type="character" w:styleId="LineNumber">
    <w:name w:val="line number"/>
    <w:basedOn w:val="DefaultParagraphFont"/>
    <w:uiPriority w:val="99"/>
    <w:unhideWhenUsed/>
    <w:rsid w:val="00524EB1"/>
  </w:style>
  <w:style w:type="paragraph" w:styleId="NormalWeb">
    <w:name w:val="Normal (Web)"/>
    <w:basedOn w:val="Normal"/>
    <w:uiPriority w:val="99"/>
    <w:rsid w:val="00524EB1"/>
    <w:pPr>
      <w:spacing w:beforeLines="1" w:afterLines="1"/>
    </w:pPr>
    <w:rPr>
      <w:rFonts w:ascii="Times" w:hAnsi="Times" w:cs="Times New Roman"/>
      <w:sz w:val="20"/>
      <w:szCs w:val="20"/>
    </w:rPr>
  </w:style>
  <w:style w:type="character" w:styleId="Hyperlink">
    <w:name w:val="Hyperlink"/>
    <w:basedOn w:val="DefaultParagraphFont"/>
    <w:rsid w:val="00524EB1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rsid w:val="00524EB1"/>
    <w:rPr>
      <w:color w:val="800080" w:themeColor="followedHyperlink"/>
      <w:u w:val="single"/>
    </w:rPr>
  </w:style>
  <w:style w:type="paragraph" w:styleId="Revision">
    <w:name w:val="Revision"/>
    <w:hidden/>
    <w:rsid w:val="00524EB1"/>
  </w:style>
  <w:style w:type="character" w:customStyle="1" w:styleId="normal1">
    <w:name w:val="normal1"/>
    <w:basedOn w:val="DefaultParagraphFont"/>
    <w:rsid w:val="00524EB1"/>
  </w:style>
  <w:style w:type="table" w:styleId="LightShading">
    <w:name w:val="Light Shading"/>
    <w:basedOn w:val="TableNormal"/>
    <w:uiPriority w:val="60"/>
    <w:rsid w:val="00AB1C5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rsid w:val="00524EB1"/>
    <w:pPr>
      <w:spacing w:beforeLines="1" w:afterLines="1"/>
      <w:outlineLvl w:val="3"/>
    </w:pPr>
    <w:rPr>
      <w:rFonts w:ascii="Times" w:hAnsi="Times"/>
      <w:b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524EB1"/>
    <w:rPr>
      <w:rFonts w:ascii="Times" w:eastAsiaTheme="minorEastAsia" w:hAnsi="Times"/>
      <w:b/>
      <w:szCs w:val="20"/>
    </w:rPr>
  </w:style>
  <w:style w:type="paragraph" w:styleId="BalloonText">
    <w:name w:val="Balloon Text"/>
    <w:basedOn w:val="Normal"/>
    <w:link w:val="BalloonTextChar1"/>
    <w:uiPriority w:val="99"/>
    <w:unhideWhenUsed/>
    <w:rsid w:val="00524EB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rsid w:val="00524EB1"/>
    <w:rPr>
      <w:rFonts w:ascii="Lucida Grande" w:eastAsiaTheme="minorEastAsia" w:hAnsi="Lucida Grande"/>
      <w:sz w:val="18"/>
      <w:szCs w:val="18"/>
      <w:lang w:eastAsia="ja-JP"/>
    </w:rPr>
  </w:style>
  <w:style w:type="character" w:customStyle="1" w:styleId="BalloonTextChar1">
    <w:name w:val="Balloon Text Char1"/>
    <w:basedOn w:val="DefaultParagraphFont"/>
    <w:link w:val="BalloonText"/>
    <w:uiPriority w:val="99"/>
    <w:rsid w:val="00524EB1"/>
    <w:rPr>
      <w:rFonts w:ascii="Lucida Grande" w:eastAsiaTheme="minorEastAsia" w:hAnsi="Lucida Grande"/>
      <w:sz w:val="18"/>
      <w:szCs w:val="18"/>
      <w:lang w:eastAsia="ja-JP"/>
    </w:rPr>
  </w:style>
  <w:style w:type="paragraph" w:styleId="ListParagraph">
    <w:name w:val="List Paragraph"/>
    <w:basedOn w:val="Normal"/>
    <w:uiPriority w:val="34"/>
    <w:qFormat/>
    <w:rsid w:val="00524EB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24EB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4EB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4EB1"/>
    <w:rPr>
      <w:rFonts w:eastAsiaTheme="minorEastAsia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4EB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4EB1"/>
    <w:rPr>
      <w:rFonts w:eastAsiaTheme="minorEastAsia"/>
      <w:b/>
      <w:bCs/>
      <w:sz w:val="20"/>
      <w:szCs w:val="20"/>
      <w:lang w:eastAsia="ja-JP"/>
    </w:rPr>
  </w:style>
  <w:style w:type="paragraph" w:styleId="Header">
    <w:name w:val="header"/>
    <w:basedOn w:val="Normal"/>
    <w:link w:val="HeaderChar"/>
    <w:rsid w:val="00524EB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524EB1"/>
    <w:rPr>
      <w:rFonts w:eastAsiaTheme="minorEastAsia"/>
      <w:lang w:eastAsia="ja-JP"/>
    </w:rPr>
  </w:style>
  <w:style w:type="paragraph" w:styleId="Footer">
    <w:name w:val="footer"/>
    <w:basedOn w:val="Normal"/>
    <w:link w:val="FooterChar"/>
    <w:uiPriority w:val="99"/>
    <w:rsid w:val="00524EB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4EB1"/>
    <w:rPr>
      <w:rFonts w:eastAsiaTheme="minorEastAsia"/>
      <w:lang w:eastAsia="ja-JP"/>
    </w:rPr>
  </w:style>
  <w:style w:type="table" w:styleId="TableGrid">
    <w:name w:val="Table Grid"/>
    <w:basedOn w:val="TableNormal"/>
    <w:rsid w:val="00524EB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unhideWhenUsed/>
    <w:rsid w:val="00524EB1"/>
  </w:style>
  <w:style w:type="character" w:styleId="LineNumber">
    <w:name w:val="line number"/>
    <w:basedOn w:val="DefaultParagraphFont"/>
    <w:uiPriority w:val="99"/>
    <w:unhideWhenUsed/>
    <w:rsid w:val="00524EB1"/>
  </w:style>
  <w:style w:type="paragraph" w:styleId="NormalWeb">
    <w:name w:val="Normal (Web)"/>
    <w:basedOn w:val="Normal"/>
    <w:uiPriority w:val="99"/>
    <w:rsid w:val="00524EB1"/>
    <w:pPr>
      <w:spacing w:beforeLines="1" w:afterLines="1"/>
    </w:pPr>
    <w:rPr>
      <w:rFonts w:ascii="Times" w:hAnsi="Times" w:cs="Times New Roman"/>
      <w:sz w:val="20"/>
      <w:szCs w:val="20"/>
    </w:rPr>
  </w:style>
  <w:style w:type="character" w:styleId="Hyperlink">
    <w:name w:val="Hyperlink"/>
    <w:basedOn w:val="DefaultParagraphFont"/>
    <w:rsid w:val="00524EB1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rsid w:val="00524EB1"/>
    <w:rPr>
      <w:color w:val="800080" w:themeColor="followedHyperlink"/>
      <w:u w:val="single"/>
    </w:rPr>
  </w:style>
  <w:style w:type="paragraph" w:styleId="Revision">
    <w:name w:val="Revision"/>
    <w:hidden/>
    <w:rsid w:val="00524EB1"/>
  </w:style>
  <w:style w:type="character" w:customStyle="1" w:styleId="normal1">
    <w:name w:val="normal1"/>
    <w:basedOn w:val="DefaultParagraphFont"/>
    <w:rsid w:val="00524EB1"/>
  </w:style>
  <w:style w:type="table" w:styleId="LightShading">
    <w:name w:val="Light Shading"/>
    <w:basedOn w:val="TableNormal"/>
    <w:uiPriority w:val="60"/>
    <w:rsid w:val="00AB1C5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7</Words>
  <Characters>1128</Characters>
  <Application>Microsoft Macintosh Word</Application>
  <DocSecurity>0</DocSecurity>
  <Lines>9</Lines>
  <Paragraphs>2</Paragraphs>
  <ScaleCrop>false</ScaleCrop>
  <Company>UC Davis</Company>
  <LinksUpToDate>false</LinksUpToDate>
  <CharactersWithSpaces>1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 VanWormer</dc:creator>
  <cp:keywords/>
  <cp:lastModifiedBy>Liz VanWormer</cp:lastModifiedBy>
  <cp:revision>4</cp:revision>
  <cp:lastPrinted>2014-02-28T19:04:00Z</cp:lastPrinted>
  <dcterms:created xsi:type="dcterms:W3CDTF">2014-04-15T17:54:00Z</dcterms:created>
  <dcterms:modified xsi:type="dcterms:W3CDTF">2014-04-15T17:57:00Z</dcterms:modified>
</cp:coreProperties>
</file>